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691E" w:rsidRDefault="00FF691E" w:rsidP="00FF69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noProof/>
        </w:rPr>
        <w:drawing>
          <wp:inline distT="0" distB="0" distL="0" distR="0" wp14:anchorId="0C83E966" wp14:editId="3B9DA25B">
            <wp:extent cx="5943600" cy="2603500"/>
            <wp:effectExtent l="0" t="0" r="19050" b="2540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FF691E" w:rsidRDefault="00FF691E" w:rsidP="00FF691E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296A4EA8" wp14:editId="6E585573">
            <wp:extent cx="5943600" cy="2603500"/>
            <wp:effectExtent l="0" t="0" r="19050" b="2540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DB0878" w:rsidRPr="002362C6" w:rsidRDefault="00352EE1" w:rsidP="00D91313">
      <w:pPr>
        <w:spacing w:line="480" w:lineRule="auto"/>
        <w:rPr>
          <w:b/>
          <w:sz w:val="28"/>
          <w:szCs w:val="28"/>
        </w:rPr>
      </w:pPr>
      <w:r w:rsidRPr="004F0FA8">
        <w:rPr>
          <w:rFonts w:ascii="Times New Roman" w:hAnsi="Times New Roman"/>
          <w:b/>
          <w:sz w:val="24"/>
          <w:szCs w:val="24"/>
        </w:rPr>
        <w:t xml:space="preserve">Supplementary online </w:t>
      </w:r>
      <w:r w:rsidR="002362C6">
        <w:rPr>
          <w:rFonts w:ascii="Times New Roman" w:hAnsi="Times New Roman"/>
          <w:b/>
          <w:sz w:val="24"/>
          <w:szCs w:val="24"/>
        </w:rPr>
        <w:t>Additional File 2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 w:rsidR="00FF691E">
        <w:rPr>
          <w:rFonts w:ascii="Times New Roman" w:hAnsi="Times New Roman"/>
          <w:sz w:val="24"/>
          <w:szCs w:val="24"/>
        </w:rPr>
        <w:t xml:space="preserve">Mismatch distributions for pooled samples of </w:t>
      </w:r>
      <w:proofErr w:type="spellStart"/>
      <w:r w:rsidR="00FF691E">
        <w:rPr>
          <w:rFonts w:ascii="Times New Roman" w:hAnsi="Times New Roman"/>
          <w:sz w:val="24"/>
          <w:szCs w:val="24"/>
        </w:rPr>
        <w:t>roundscale</w:t>
      </w:r>
      <w:proofErr w:type="spellEnd"/>
      <w:r w:rsidR="00FF691E">
        <w:rPr>
          <w:rFonts w:ascii="Times New Roman" w:hAnsi="Times New Roman"/>
          <w:sz w:val="24"/>
          <w:szCs w:val="24"/>
        </w:rPr>
        <w:t xml:space="preserve"> spearfish (RS: </w:t>
      </w:r>
      <w:proofErr w:type="spellStart"/>
      <w:r w:rsidR="00FF691E" w:rsidRPr="00CE29CF">
        <w:rPr>
          <w:rFonts w:ascii="Times New Roman" w:hAnsi="Times New Roman"/>
          <w:i/>
          <w:sz w:val="24"/>
          <w:szCs w:val="24"/>
        </w:rPr>
        <w:t>Tetrapturus</w:t>
      </w:r>
      <w:proofErr w:type="spellEnd"/>
      <w:r w:rsidR="00FF691E" w:rsidRPr="00CE29CF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FF691E" w:rsidRPr="00CE29CF">
        <w:rPr>
          <w:rFonts w:ascii="Times New Roman" w:hAnsi="Times New Roman"/>
          <w:i/>
          <w:sz w:val="24"/>
          <w:szCs w:val="24"/>
        </w:rPr>
        <w:t>georgii</w:t>
      </w:r>
      <w:proofErr w:type="spellEnd"/>
      <w:r w:rsidR="00FF691E">
        <w:rPr>
          <w:rFonts w:ascii="Times New Roman" w:hAnsi="Times New Roman"/>
          <w:sz w:val="24"/>
          <w:szCs w:val="24"/>
        </w:rPr>
        <w:t xml:space="preserve">) and white marlin (WM: </w:t>
      </w:r>
      <w:proofErr w:type="spellStart"/>
      <w:r w:rsidR="00FF691E">
        <w:rPr>
          <w:rFonts w:ascii="Times New Roman" w:hAnsi="Times New Roman"/>
          <w:i/>
          <w:sz w:val="24"/>
          <w:szCs w:val="24"/>
        </w:rPr>
        <w:t>Kajikia</w:t>
      </w:r>
      <w:proofErr w:type="spellEnd"/>
      <w:r w:rsidR="00FF691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FF691E">
        <w:rPr>
          <w:rFonts w:ascii="Times New Roman" w:hAnsi="Times New Roman"/>
          <w:i/>
          <w:sz w:val="24"/>
          <w:szCs w:val="24"/>
        </w:rPr>
        <w:t>albida</w:t>
      </w:r>
      <w:proofErr w:type="spellEnd"/>
      <w:r w:rsidR="00FF691E">
        <w:rPr>
          <w:rFonts w:ascii="Times New Roman" w:hAnsi="Times New Roman"/>
          <w:sz w:val="24"/>
          <w:szCs w:val="24"/>
        </w:rPr>
        <w:t>).</w:t>
      </w:r>
    </w:p>
    <w:sectPr w:rsidR="00DB0878" w:rsidRPr="002362C6" w:rsidSect="000103D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0AE5" w:rsidRDefault="001B0AE5" w:rsidP="006742F2">
      <w:pPr>
        <w:spacing w:after="0" w:line="240" w:lineRule="auto"/>
      </w:pPr>
      <w:r>
        <w:separator/>
      </w:r>
    </w:p>
  </w:endnote>
  <w:endnote w:type="continuationSeparator" w:id="0">
    <w:p w:rsidR="001B0AE5" w:rsidRDefault="001B0AE5" w:rsidP="006742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55779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103D6" w:rsidRDefault="008C0C08">
        <w:pPr>
          <w:pStyle w:val="Footer"/>
          <w:jc w:val="center"/>
        </w:pPr>
        <w:r>
          <w:t>45</w:t>
        </w:r>
      </w:p>
    </w:sdtContent>
  </w:sdt>
  <w:p w:rsidR="006742F2" w:rsidRDefault="006742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0AE5" w:rsidRDefault="001B0AE5" w:rsidP="006742F2">
      <w:pPr>
        <w:spacing w:after="0" w:line="240" w:lineRule="auto"/>
      </w:pPr>
      <w:r>
        <w:separator/>
      </w:r>
    </w:p>
  </w:footnote>
  <w:footnote w:type="continuationSeparator" w:id="0">
    <w:p w:rsidR="001B0AE5" w:rsidRDefault="001B0AE5" w:rsidP="006742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4A4"/>
    <w:rsid w:val="00000052"/>
    <w:rsid w:val="00000433"/>
    <w:rsid w:val="00000521"/>
    <w:rsid w:val="00000FA0"/>
    <w:rsid w:val="0000201B"/>
    <w:rsid w:val="000036A0"/>
    <w:rsid w:val="00005A3C"/>
    <w:rsid w:val="00005C16"/>
    <w:rsid w:val="000060E7"/>
    <w:rsid w:val="0000622A"/>
    <w:rsid w:val="000067D8"/>
    <w:rsid w:val="00006C0D"/>
    <w:rsid w:val="00006CF6"/>
    <w:rsid w:val="000075CC"/>
    <w:rsid w:val="000103D6"/>
    <w:rsid w:val="00013017"/>
    <w:rsid w:val="00013144"/>
    <w:rsid w:val="00013275"/>
    <w:rsid w:val="00013B2B"/>
    <w:rsid w:val="000144F1"/>
    <w:rsid w:val="00014717"/>
    <w:rsid w:val="00014EAC"/>
    <w:rsid w:val="000154C2"/>
    <w:rsid w:val="00015561"/>
    <w:rsid w:val="000156AE"/>
    <w:rsid w:val="00015844"/>
    <w:rsid w:val="00015EF7"/>
    <w:rsid w:val="000179F6"/>
    <w:rsid w:val="000201A2"/>
    <w:rsid w:val="000201B9"/>
    <w:rsid w:val="00020640"/>
    <w:rsid w:val="00020D79"/>
    <w:rsid w:val="0002308E"/>
    <w:rsid w:val="000231DB"/>
    <w:rsid w:val="0002352A"/>
    <w:rsid w:val="0002362C"/>
    <w:rsid w:val="00024E74"/>
    <w:rsid w:val="000268B8"/>
    <w:rsid w:val="00026C66"/>
    <w:rsid w:val="00027B6C"/>
    <w:rsid w:val="00033ECF"/>
    <w:rsid w:val="000346A4"/>
    <w:rsid w:val="00035C00"/>
    <w:rsid w:val="00036566"/>
    <w:rsid w:val="00037FA8"/>
    <w:rsid w:val="0004027F"/>
    <w:rsid w:val="0004107B"/>
    <w:rsid w:val="000421DF"/>
    <w:rsid w:val="0004278E"/>
    <w:rsid w:val="0004297A"/>
    <w:rsid w:val="00042EA3"/>
    <w:rsid w:val="00043385"/>
    <w:rsid w:val="00043D92"/>
    <w:rsid w:val="00045C73"/>
    <w:rsid w:val="0004604A"/>
    <w:rsid w:val="00046BFF"/>
    <w:rsid w:val="00047DE9"/>
    <w:rsid w:val="00047E01"/>
    <w:rsid w:val="000508C2"/>
    <w:rsid w:val="00051A0C"/>
    <w:rsid w:val="00052454"/>
    <w:rsid w:val="00054165"/>
    <w:rsid w:val="00054761"/>
    <w:rsid w:val="00054ABB"/>
    <w:rsid w:val="00054D1D"/>
    <w:rsid w:val="00055AB6"/>
    <w:rsid w:val="00055D2C"/>
    <w:rsid w:val="000565F2"/>
    <w:rsid w:val="000566DE"/>
    <w:rsid w:val="00056A8D"/>
    <w:rsid w:val="00056A8F"/>
    <w:rsid w:val="00057192"/>
    <w:rsid w:val="0005779C"/>
    <w:rsid w:val="00061A8B"/>
    <w:rsid w:val="0006234B"/>
    <w:rsid w:val="0006326C"/>
    <w:rsid w:val="000632FC"/>
    <w:rsid w:val="000640CB"/>
    <w:rsid w:val="00064776"/>
    <w:rsid w:val="000651B1"/>
    <w:rsid w:val="000700CC"/>
    <w:rsid w:val="00070E25"/>
    <w:rsid w:val="0007212D"/>
    <w:rsid w:val="00072DB7"/>
    <w:rsid w:val="00072DEE"/>
    <w:rsid w:val="00075F52"/>
    <w:rsid w:val="00076574"/>
    <w:rsid w:val="00076DD4"/>
    <w:rsid w:val="00076E23"/>
    <w:rsid w:val="000773A4"/>
    <w:rsid w:val="000774E1"/>
    <w:rsid w:val="000775AA"/>
    <w:rsid w:val="000776DE"/>
    <w:rsid w:val="0008115A"/>
    <w:rsid w:val="00081394"/>
    <w:rsid w:val="00081F17"/>
    <w:rsid w:val="00082002"/>
    <w:rsid w:val="000824CF"/>
    <w:rsid w:val="000831F2"/>
    <w:rsid w:val="00083F49"/>
    <w:rsid w:val="00084BF2"/>
    <w:rsid w:val="000852A6"/>
    <w:rsid w:val="00087AC2"/>
    <w:rsid w:val="00087B6F"/>
    <w:rsid w:val="00090B71"/>
    <w:rsid w:val="00090C8F"/>
    <w:rsid w:val="0009262F"/>
    <w:rsid w:val="00092C51"/>
    <w:rsid w:val="000934BF"/>
    <w:rsid w:val="00094780"/>
    <w:rsid w:val="00094BDA"/>
    <w:rsid w:val="00095086"/>
    <w:rsid w:val="00095391"/>
    <w:rsid w:val="00095EBA"/>
    <w:rsid w:val="00095FC3"/>
    <w:rsid w:val="00096343"/>
    <w:rsid w:val="00096DE7"/>
    <w:rsid w:val="00097C6C"/>
    <w:rsid w:val="000A0915"/>
    <w:rsid w:val="000A102D"/>
    <w:rsid w:val="000A13B3"/>
    <w:rsid w:val="000A1CEA"/>
    <w:rsid w:val="000A5F2E"/>
    <w:rsid w:val="000A63B2"/>
    <w:rsid w:val="000A6E7D"/>
    <w:rsid w:val="000A73C5"/>
    <w:rsid w:val="000A7731"/>
    <w:rsid w:val="000A7808"/>
    <w:rsid w:val="000B13D6"/>
    <w:rsid w:val="000B190B"/>
    <w:rsid w:val="000B1AB2"/>
    <w:rsid w:val="000B2E0B"/>
    <w:rsid w:val="000B34CC"/>
    <w:rsid w:val="000B3DA1"/>
    <w:rsid w:val="000B4990"/>
    <w:rsid w:val="000B50A5"/>
    <w:rsid w:val="000B5BDE"/>
    <w:rsid w:val="000B6113"/>
    <w:rsid w:val="000B6EE4"/>
    <w:rsid w:val="000B7880"/>
    <w:rsid w:val="000C0B59"/>
    <w:rsid w:val="000C110F"/>
    <w:rsid w:val="000C1194"/>
    <w:rsid w:val="000C2144"/>
    <w:rsid w:val="000C29D3"/>
    <w:rsid w:val="000C3F72"/>
    <w:rsid w:val="000C4A2D"/>
    <w:rsid w:val="000C55FB"/>
    <w:rsid w:val="000C5F2C"/>
    <w:rsid w:val="000C6C4D"/>
    <w:rsid w:val="000C6D46"/>
    <w:rsid w:val="000C7824"/>
    <w:rsid w:val="000D0D08"/>
    <w:rsid w:val="000D0D97"/>
    <w:rsid w:val="000D14FF"/>
    <w:rsid w:val="000D1A4D"/>
    <w:rsid w:val="000D3004"/>
    <w:rsid w:val="000D313B"/>
    <w:rsid w:val="000D3A8E"/>
    <w:rsid w:val="000D3F10"/>
    <w:rsid w:val="000D66F4"/>
    <w:rsid w:val="000D6737"/>
    <w:rsid w:val="000D6B76"/>
    <w:rsid w:val="000D6D00"/>
    <w:rsid w:val="000D6E02"/>
    <w:rsid w:val="000D7158"/>
    <w:rsid w:val="000D7E7D"/>
    <w:rsid w:val="000E1051"/>
    <w:rsid w:val="000E16E3"/>
    <w:rsid w:val="000E230C"/>
    <w:rsid w:val="000E36B8"/>
    <w:rsid w:val="000E3D85"/>
    <w:rsid w:val="000E3F1A"/>
    <w:rsid w:val="000E424E"/>
    <w:rsid w:val="000E44E7"/>
    <w:rsid w:val="000E495A"/>
    <w:rsid w:val="000E5748"/>
    <w:rsid w:val="000E58E6"/>
    <w:rsid w:val="000E59C9"/>
    <w:rsid w:val="000E5B83"/>
    <w:rsid w:val="000E606F"/>
    <w:rsid w:val="000E7A81"/>
    <w:rsid w:val="000F002E"/>
    <w:rsid w:val="000F09A3"/>
    <w:rsid w:val="000F20A2"/>
    <w:rsid w:val="000F23E7"/>
    <w:rsid w:val="000F3343"/>
    <w:rsid w:val="000F38A2"/>
    <w:rsid w:val="000F3D37"/>
    <w:rsid w:val="000F4044"/>
    <w:rsid w:val="000F42F3"/>
    <w:rsid w:val="000F46DF"/>
    <w:rsid w:val="000F79FF"/>
    <w:rsid w:val="0010030A"/>
    <w:rsid w:val="00100E13"/>
    <w:rsid w:val="00101CC7"/>
    <w:rsid w:val="00102607"/>
    <w:rsid w:val="00103E77"/>
    <w:rsid w:val="00103F8B"/>
    <w:rsid w:val="001044CD"/>
    <w:rsid w:val="001044DE"/>
    <w:rsid w:val="001047C5"/>
    <w:rsid w:val="00104912"/>
    <w:rsid w:val="00105C3A"/>
    <w:rsid w:val="00106BBE"/>
    <w:rsid w:val="00107AB0"/>
    <w:rsid w:val="00107F9E"/>
    <w:rsid w:val="001122FF"/>
    <w:rsid w:val="00112B7D"/>
    <w:rsid w:val="00113D97"/>
    <w:rsid w:val="00113DE3"/>
    <w:rsid w:val="00114968"/>
    <w:rsid w:val="00114D60"/>
    <w:rsid w:val="00114FD9"/>
    <w:rsid w:val="00115002"/>
    <w:rsid w:val="001151B6"/>
    <w:rsid w:val="00115FED"/>
    <w:rsid w:val="00116294"/>
    <w:rsid w:val="001166CC"/>
    <w:rsid w:val="00120521"/>
    <w:rsid w:val="00120835"/>
    <w:rsid w:val="0012258E"/>
    <w:rsid w:val="001226F4"/>
    <w:rsid w:val="001232FD"/>
    <w:rsid w:val="001236B1"/>
    <w:rsid w:val="001240ED"/>
    <w:rsid w:val="00124D97"/>
    <w:rsid w:val="00124E7E"/>
    <w:rsid w:val="00125E18"/>
    <w:rsid w:val="001266F9"/>
    <w:rsid w:val="001268A0"/>
    <w:rsid w:val="00126FD7"/>
    <w:rsid w:val="00127F97"/>
    <w:rsid w:val="001306E3"/>
    <w:rsid w:val="00130E91"/>
    <w:rsid w:val="0013143C"/>
    <w:rsid w:val="00131F3A"/>
    <w:rsid w:val="00131FFD"/>
    <w:rsid w:val="001344EA"/>
    <w:rsid w:val="001363A0"/>
    <w:rsid w:val="00136E26"/>
    <w:rsid w:val="00136FC6"/>
    <w:rsid w:val="00137105"/>
    <w:rsid w:val="00137135"/>
    <w:rsid w:val="00137265"/>
    <w:rsid w:val="00137452"/>
    <w:rsid w:val="0013779F"/>
    <w:rsid w:val="001400A1"/>
    <w:rsid w:val="001402BB"/>
    <w:rsid w:val="00140894"/>
    <w:rsid w:val="00140F3A"/>
    <w:rsid w:val="00140F69"/>
    <w:rsid w:val="001411C0"/>
    <w:rsid w:val="00141892"/>
    <w:rsid w:val="0014198B"/>
    <w:rsid w:val="00141BE1"/>
    <w:rsid w:val="00142354"/>
    <w:rsid w:val="001430A7"/>
    <w:rsid w:val="001448D9"/>
    <w:rsid w:val="00147743"/>
    <w:rsid w:val="00147953"/>
    <w:rsid w:val="00151111"/>
    <w:rsid w:val="00151C44"/>
    <w:rsid w:val="00151D75"/>
    <w:rsid w:val="00152241"/>
    <w:rsid w:val="00152DD9"/>
    <w:rsid w:val="00153464"/>
    <w:rsid w:val="0015399F"/>
    <w:rsid w:val="00155B1F"/>
    <w:rsid w:val="00156056"/>
    <w:rsid w:val="00156070"/>
    <w:rsid w:val="00156DC0"/>
    <w:rsid w:val="00156EEA"/>
    <w:rsid w:val="00156F04"/>
    <w:rsid w:val="001577C7"/>
    <w:rsid w:val="00157B2F"/>
    <w:rsid w:val="001630B5"/>
    <w:rsid w:val="0016392F"/>
    <w:rsid w:val="00163CC7"/>
    <w:rsid w:val="00163D3D"/>
    <w:rsid w:val="001647B5"/>
    <w:rsid w:val="00164C85"/>
    <w:rsid w:val="00164FAC"/>
    <w:rsid w:val="001662A8"/>
    <w:rsid w:val="00166584"/>
    <w:rsid w:val="00167040"/>
    <w:rsid w:val="00167EDC"/>
    <w:rsid w:val="001701A5"/>
    <w:rsid w:val="001704DC"/>
    <w:rsid w:val="00172F38"/>
    <w:rsid w:val="00173D29"/>
    <w:rsid w:val="00174062"/>
    <w:rsid w:val="0017426B"/>
    <w:rsid w:val="001742D0"/>
    <w:rsid w:val="00174655"/>
    <w:rsid w:val="00175CCC"/>
    <w:rsid w:val="00175D9C"/>
    <w:rsid w:val="00176AA9"/>
    <w:rsid w:val="00177714"/>
    <w:rsid w:val="001777DA"/>
    <w:rsid w:val="001812B6"/>
    <w:rsid w:val="00182AC9"/>
    <w:rsid w:val="0018373C"/>
    <w:rsid w:val="00184144"/>
    <w:rsid w:val="00185F1B"/>
    <w:rsid w:val="0018675D"/>
    <w:rsid w:val="00186949"/>
    <w:rsid w:val="0019081B"/>
    <w:rsid w:val="00190C4F"/>
    <w:rsid w:val="00191095"/>
    <w:rsid w:val="00191320"/>
    <w:rsid w:val="00191589"/>
    <w:rsid w:val="00192252"/>
    <w:rsid w:val="00192888"/>
    <w:rsid w:val="00192DEE"/>
    <w:rsid w:val="00193B4E"/>
    <w:rsid w:val="00194150"/>
    <w:rsid w:val="001952E0"/>
    <w:rsid w:val="0019559F"/>
    <w:rsid w:val="00196206"/>
    <w:rsid w:val="00196831"/>
    <w:rsid w:val="001979AB"/>
    <w:rsid w:val="001A046D"/>
    <w:rsid w:val="001A04CE"/>
    <w:rsid w:val="001A07C5"/>
    <w:rsid w:val="001A2579"/>
    <w:rsid w:val="001A30FA"/>
    <w:rsid w:val="001A32E6"/>
    <w:rsid w:val="001A3761"/>
    <w:rsid w:val="001A3C04"/>
    <w:rsid w:val="001A3C14"/>
    <w:rsid w:val="001A5CE2"/>
    <w:rsid w:val="001A5E54"/>
    <w:rsid w:val="001B00B9"/>
    <w:rsid w:val="001B0AE5"/>
    <w:rsid w:val="001B1E1F"/>
    <w:rsid w:val="001B2709"/>
    <w:rsid w:val="001B2983"/>
    <w:rsid w:val="001B3D54"/>
    <w:rsid w:val="001B41DE"/>
    <w:rsid w:val="001B4937"/>
    <w:rsid w:val="001B4E3E"/>
    <w:rsid w:val="001B4E66"/>
    <w:rsid w:val="001B576B"/>
    <w:rsid w:val="001B6F17"/>
    <w:rsid w:val="001C073A"/>
    <w:rsid w:val="001C07FF"/>
    <w:rsid w:val="001C1119"/>
    <w:rsid w:val="001C1EC8"/>
    <w:rsid w:val="001C27DF"/>
    <w:rsid w:val="001C28B6"/>
    <w:rsid w:val="001C2C1C"/>
    <w:rsid w:val="001C3F34"/>
    <w:rsid w:val="001C43AD"/>
    <w:rsid w:val="001C4941"/>
    <w:rsid w:val="001C51CC"/>
    <w:rsid w:val="001C592B"/>
    <w:rsid w:val="001C5988"/>
    <w:rsid w:val="001C6521"/>
    <w:rsid w:val="001C6DEF"/>
    <w:rsid w:val="001D0B15"/>
    <w:rsid w:val="001D0E08"/>
    <w:rsid w:val="001D1384"/>
    <w:rsid w:val="001D22CE"/>
    <w:rsid w:val="001D2A38"/>
    <w:rsid w:val="001D3101"/>
    <w:rsid w:val="001D361C"/>
    <w:rsid w:val="001D4955"/>
    <w:rsid w:val="001D4BDD"/>
    <w:rsid w:val="001D680E"/>
    <w:rsid w:val="001D7505"/>
    <w:rsid w:val="001D7A2D"/>
    <w:rsid w:val="001D7E77"/>
    <w:rsid w:val="001E0771"/>
    <w:rsid w:val="001E0D11"/>
    <w:rsid w:val="001E20B8"/>
    <w:rsid w:val="001E2D3A"/>
    <w:rsid w:val="001E2EB3"/>
    <w:rsid w:val="001E52FC"/>
    <w:rsid w:val="001E6170"/>
    <w:rsid w:val="001E6525"/>
    <w:rsid w:val="001E6A00"/>
    <w:rsid w:val="001E6BD6"/>
    <w:rsid w:val="001E7C63"/>
    <w:rsid w:val="001F0256"/>
    <w:rsid w:val="001F12B3"/>
    <w:rsid w:val="001F2424"/>
    <w:rsid w:val="001F2C16"/>
    <w:rsid w:val="001F2DDF"/>
    <w:rsid w:val="001F2E1D"/>
    <w:rsid w:val="001F2F4C"/>
    <w:rsid w:val="001F3CC7"/>
    <w:rsid w:val="001F3EE4"/>
    <w:rsid w:val="001F42AD"/>
    <w:rsid w:val="001F499F"/>
    <w:rsid w:val="001F5C6A"/>
    <w:rsid w:val="001F67DB"/>
    <w:rsid w:val="001F705A"/>
    <w:rsid w:val="001F731C"/>
    <w:rsid w:val="00200020"/>
    <w:rsid w:val="00201AD5"/>
    <w:rsid w:val="0020328E"/>
    <w:rsid w:val="00203D97"/>
    <w:rsid w:val="00204A42"/>
    <w:rsid w:val="00205126"/>
    <w:rsid w:val="00205F9C"/>
    <w:rsid w:val="0020708C"/>
    <w:rsid w:val="00210987"/>
    <w:rsid w:val="00211244"/>
    <w:rsid w:val="00211FD2"/>
    <w:rsid w:val="00212374"/>
    <w:rsid w:val="00212A3C"/>
    <w:rsid w:val="00212F5E"/>
    <w:rsid w:val="002137A3"/>
    <w:rsid w:val="002148E8"/>
    <w:rsid w:val="002149F3"/>
    <w:rsid w:val="00214F73"/>
    <w:rsid w:val="00216773"/>
    <w:rsid w:val="00216B10"/>
    <w:rsid w:val="002178C4"/>
    <w:rsid w:val="00220355"/>
    <w:rsid w:val="00220658"/>
    <w:rsid w:val="00220936"/>
    <w:rsid w:val="00220D25"/>
    <w:rsid w:val="00221B0C"/>
    <w:rsid w:val="00222D63"/>
    <w:rsid w:val="00223077"/>
    <w:rsid w:val="00224598"/>
    <w:rsid w:val="002254DB"/>
    <w:rsid w:val="0022686D"/>
    <w:rsid w:val="00226BAB"/>
    <w:rsid w:val="00230395"/>
    <w:rsid w:val="00231D97"/>
    <w:rsid w:val="00232BDE"/>
    <w:rsid w:val="00232FE7"/>
    <w:rsid w:val="00233089"/>
    <w:rsid w:val="002338BE"/>
    <w:rsid w:val="00234937"/>
    <w:rsid w:val="00235329"/>
    <w:rsid w:val="002362C6"/>
    <w:rsid w:val="00236563"/>
    <w:rsid w:val="0023779A"/>
    <w:rsid w:val="00237863"/>
    <w:rsid w:val="00237C84"/>
    <w:rsid w:val="00240154"/>
    <w:rsid w:val="00240A67"/>
    <w:rsid w:val="00241D30"/>
    <w:rsid w:val="002430ED"/>
    <w:rsid w:val="002436D2"/>
    <w:rsid w:val="00243DCC"/>
    <w:rsid w:val="00243DDE"/>
    <w:rsid w:val="00244574"/>
    <w:rsid w:val="00245BFE"/>
    <w:rsid w:val="00245D51"/>
    <w:rsid w:val="00245F68"/>
    <w:rsid w:val="00246B50"/>
    <w:rsid w:val="00247829"/>
    <w:rsid w:val="00247D89"/>
    <w:rsid w:val="002501E5"/>
    <w:rsid w:val="002506F9"/>
    <w:rsid w:val="00250E72"/>
    <w:rsid w:val="0025102B"/>
    <w:rsid w:val="002525E7"/>
    <w:rsid w:val="002526A9"/>
    <w:rsid w:val="002534AC"/>
    <w:rsid w:val="002540BD"/>
    <w:rsid w:val="00255448"/>
    <w:rsid w:val="00257A99"/>
    <w:rsid w:val="0026063B"/>
    <w:rsid w:val="00263E84"/>
    <w:rsid w:val="00264196"/>
    <w:rsid w:val="00264C0D"/>
    <w:rsid w:val="00264D06"/>
    <w:rsid w:val="00265F94"/>
    <w:rsid w:val="00266845"/>
    <w:rsid w:val="00266D60"/>
    <w:rsid w:val="00266E35"/>
    <w:rsid w:val="0026714D"/>
    <w:rsid w:val="00267182"/>
    <w:rsid w:val="002672B9"/>
    <w:rsid w:val="002700BA"/>
    <w:rsid w:val="00270678"/>
    <w:rsid w:val="002709D6"/>
    <w:rsid w:val="00270C1D"/>
    <w:rsid w:val="00271049"/>
    <w:rsid w:val="002736F1"/>
    <w:rsid w:val="002751E8"/>
    <w:rsid w:val="00275882"/>
    <w:rsid w:val="0027730E"/>
    <w:rsid w:val="00280389"/>
    <w:rsid w:val="002804E8"/>
    <w:rsid w:val="00282918"/>
    <w:rsid w:val="00283D65"/>
    <w:rsid w:val="00284428"/>
    <w:rsid w:val="00285164"/>
    <w:rsid w:val="00285AEF"/>
    <w:rsid w:val="00286647"/>
    <w:rsid w:val="00286AFF"/>
    <w:rsid w:val="00286D3A"/>
    <w:rsid w:val="00286E0B"/>
    <w:rsid w:val="0028740B"/>
    <w:rsid w:val="00287C08"/>
    <w:rsid w:val="00290920"/>
    <w:rsid w:val="00290DC4"/>
    <w:rsid w:val="00292515"/>
    <w:rsid w:val="0029258A"/>
    <w:rsid w:val="00292BFF"/>
    <w:rsid w:val="00292FFC"/>
    <w:rsid w:val="00293198"/>
    <w:rsid w:val="002964B1"/>
    <w:rsid w:val="002974C0"/>
    <w:rsid w:val="00297A38"/>
    <w:rsid w:val="00297C6C"/>
    <w:rsid w:val="002A151D"/>
    <w:rsid w:val="002A2331"/>
    <w:rsid w:val="002A2993"/>
    <w:rsid w:val="002A2A06"/>
    <w:rsid w:val="002A2CE1"/>
    <w:rsid w:val="002A4416"/>
    <w:rsid w:val="002A477D"/>
    <w:rsid w:val="002A5823"/>
    <w:rsid w:val="002A5CA6"/>
    <w:rsid w:val="002A6445"/>
    <w:rsid w:val="002A693E"/>
    <w:rsid w:val="002A7192"/>
    <w:rsid w:val="002A71A9"/>
    <w:rsid w:val="002A73EA"/>
    <w:rsid w:val="002B02CC"/>
    <w:rsid w:val="002B05FD"/>
    <w:rsid w:val="002B0758"/>
    <w:rsid w:val="002B18C8"/>
    <w:rsid w:val="002B192C"/>
    <w:rsid w:val="002B1BD6"/>
    <w:rsid w:val="002B1F68"/>
    <w:rsid w:val="002B221E"/>
    <w:rsid w:val="002B2FA1"/>
    <w:rsid w:val="002B3DE5"/>
    <w:rsid w:val="002B41F2"/>
    <w:rsid w:val="002B481A"/>
    <w:rsid w:val="002B4FF3"/>
    <w:rsid w:val="002B6BFD"/>
    <w:rsid w:val="002B6D23"/>
    <w:rsid w:val="002B793D"/>
    <w:rsid w:val="002B7CA3"/>
    <w:rsid w:val="002C0508"/>
    <w:rsid w:val="002C05A3"/>
    <w:rsid w:val="002C09C1"/>
    <w:rsid w:val="002C0C3B"/>
    <w:rsid w:val="002C1296"/>
    <w:rsid w:val="002C27E9"/>
    <w:rsid w:val="002C4FC1"/>
    <w:rsid w:val="002C556A"/>
    <w:rsid w:val="002C657D"/>
    <w:rsid w:val="002C6C5D"/>
    <w:rsid w:val="002C6DD0"/>
    <w:rsid w:val="002C7274"/>
    <w:rsid w:val="002D034E"/>
    <w:rsid w:val="002D0887"/>
    <w:rsid w:val="002D0BBD"/>
    <w:rsid w:val="002D1E39"/>
    <w:rsid w:val="002D260E"/>
    <w:rsid w:val="002D2D75"/>
    <w:rsid w:val="002D2F84"/>
    <w:rsid w:val="002D330E"/>
    <w:rsid w:val="002D3586"/>
    <w:rsid w:val="002D3A17"/>
    <w:rsid w:val="002D4039"/>
    <w:rsid w:val="002D4837"/>
    <w:rsid w:val="002D56D4"/>
    <w:rsid w:val="002D623D"/>
    <w:rsid w:val="002D68EF"/>
    <w:rsid w:val="002D7173"/>
    <w:rsid w:val="002D7729"/>
    <w:rsid w:val="002D780C"/>
    <w:rsid w:val="002E093A"/>
    <w:rsid w:val="002E1159"/>
    <w:rsid w:val="002E161C"/>
    <w:rsid w:val="002E1E75"/>
    <w:rsid w:val="002E314C"/>
    <w:rsid w:val="002E3C79"/>
    <w:rsid w:val="002E47F1"/>
    <w:rsid w:val="002E4FED"/>
    <w:rsid w:val="002E5BF7"/>
    <w:rsid w:val="002E6589"/>
    <w:rsid w:val="002E676E"/>
    <w:rsid w:val="002E6EF1"/>
    <w:rsid w:val="002E74E8"/>
    <w:rsid w:val="002F03B3"/>
    <w:rsid w:val="002F044E"/>
    <w:rsid w:val="002F079C"/>
    <w:rsid w:val="002F0A57"/>
    <w:rsid w:val="002F0C5A"/>
    <w:rsid w:val="002F0D15"/>
    <w:rsid w:val="002F1F79"/>
    <w:rsid w:val="002F366B"/>
    <w:rsid w:val="002F36E6"/>
    <w:rsid w:val="002F3727"/>
    <w:rsid w:val="002F3852"/>
    <w:rsid w:val="002F44C3"/>
    <w:rsid w:val="002F4FA8"/>
    <w:rsid w:val="002F54BE"/>
    <w:rsid w:val="002F6C4A"/>
    <w:rsid w:val="002F6E08"/>
    <w:rsid w:val="002F6FC1"/>
    <w:rsid w:val="002F7999"/>
    <w:rsid w:val="00300272"/>
    <w:rsid w:val="003002B3"/>
    <w:rsid w:val="003008EA"/>
    <w:rsid w:val="00301295"/>
    <w:rsid w:val="0030156D"/>
    <w:rsid w:val="003025A6"/>
    <w:rsid w:val="003027B6"/>
    <w:rsid w:val="00303FD3"/>
    <w:rsid w:val="00304528"/>
    <w:rsid w:val="003056C5"/>
    <w:rsid w:val="00305839"/>
    <w:rsid w:val="00305924"/>
    <w:rsid w:val="003063DC"/>
    <w:rsid w:val="00306D57"/>
    <w:rsid w:val="003117EF"/>
    <w:rsid w:val="00312121"/>
    <w:rsid w:val="0031240E"/>
    <w:rsid w:val="00312595"/>
    <w:rsid w:val="00313B99"/>
    <w:rsid w:val="00314296"/>
    <w:rsid w:val="00314303"/>
    <w:rsid w:val="003157EB"/>
    <w:rsid w:val="00315FD3"/>
    <w:rsid w:val="003201E1"/>
    <w:rsid w:val="0032163E"/>
    <w:rsid w:val="00321A9F"/>
    <w:rsid w:val="0032219D"/>
    <w:rsid w:val="00322DC7"/>
    <w:rsid w:val="00323389"/>
    <w:rsid w:val="00323966"/>
    <w:rsid w:val="00323C00"/>
    <w:rsid w:val="00323F77"/>
    <w:rsid w:val="003249F9"/>
    <w:rsid w:val="00325156"/>
    <w:rsid w:val="003258A9"/>
    <w:rsid w:val="0032613D"/>
    <w:rsid w:val="0032674D"/>
    <w:rsid w:val="00326B75"/>
    <w:rsid w:val="00326EA5"/>
    <w:rsid w:val="00327262"/>
    <w:rsid w:val="003272DE"/>
    <w:rsid w:val="00330767"/>
    <w:rsid w:val="003308D7"/>
    <w:rsid w:val="003311B2"/>
    <w:rsid w:val="00331539"/>
    <w:rsid w:val="003316D8"/>
    <w:rsid w:val="00331D01"/>
    <w:rsid w:val="00332C36"/>
    <w:rsid w:val="00333E01"/>
    <w:rsid w:val="00334D3D"/>
    <w:rsid w:val="00335DEE"/>
    <w:rsid w:val="00336AE5"/>
    <w:rsid w:val="00337BD5"/>
    <w:rsid w:val="0034187B"/>
    <w:rsid w:val="0034282E"/>
    <w:rsid w:val="0034388A"/>
    <w:rsid w:val="00343949"/>
    <w:rsid w:val="003439AC"/>
    <w:rsid w:val="00344299"/>
    <w:rsid w:val="003462A5"/>
    <w:rsid w:val="003462EE"/>
    <w:rsid w:val="00346AE2"/>
    <w:rsid w:val="00346B67"/>
    <w:rsid w:val="003475E5"/>
    <w:rsid w:val="003477AA"/>
    <w:rsid w:val="003477BC"/>
    <w:rsid w:val="00347F18"/>
    <w:rsid w:val="00351893"/>
    <w:rsid w:val="0035256F"/>
    <w:rsid w:val="00352B32"/>
    <w:rsid w:val="00352DAF"/>
    <w:rsid w:val="00352EE1"/>
    <w:rsid w:val="00353203"/>
    <w:rsid w:val="00354345"/>
    <w:rsid w:val="0035491D"/>
    <w:rsid w:val="00354AE4"/>
    <w:rsid w:val="00356427"/>
    <w:rsid w:val="00357026"/>
    <w:rsid w:val="003609EB"/>
    <w:rsid w:val="00360FEB"/>
    <w:rsid w:val="003614FA"/>
    <w:rsid w:val="00362C43"/>
    <w:rsid w:val="003630FD"/>
    <w:rsid w:val="00363632"/>
    <w:rsid w:val="00363B04"/>
    <w:rsid w:val="00364C06"/>
    <w:rsid w:val="00364EA7"/>
    <w:rsid w:val="003651F1"/>
    <w:rsid w:val="00365E10"/>
    <w:rsid w:val="00366B9D"/>
    <w:rsid w:val="003713FF"/>
    <w:rsid w:val="00371697"/>
    <w:rsid w:val="00371807"/>
    <w:rsid w:val="0037222B"/>
    <w:rsid w:val="003729A4"/>
    <w:rsid w:val="00374856"/>
    <w:rsid w:val="00375974"/>
    <w:rsid w:val="00375AA2"/>
    <w:rsid w:val="00375D42"/>
    <w:rsid w:val="00376B17"/>
    <w:rsid w:val="00380D03"/>
    <w:rsid w:val="0038328A"/>
    <w:rsid w:val="00384B13"/>
    <w:rsid w:val="00385484"/>
    <w:rsid w:val="0038617A"/>
    <w:rsid w:val="00386BC5"/>
    <w:rsid w:val="00387689"/>
    <w:rsid w:val="0038794B"/>
    <w:rsid w:val="003879E3"/>
    <w:rsid w:val="003904B5"/>
    <w:rsid w:val="0039134D"/>
    <w:rsid w:val="003922E1"/>
    <w:rsid w:val="003926A8"/>
    <w:rsid w:val="003932A4"/>
    <w:rsid w:val="00395E0E"/>
    <w:rsid w:val="00396BF3"/>
    <w:rsid w:val="00396C8A"/>
    <w:rsid w:val="00397477"/>
    <w:rsid w:val="003974A3"/>
    <w:rsid w:val="00397E01"/>
    <w:rsid w:val="003A0243"/>
    <w:rsid w:val="003A0B1B"/>
    <w:rsid w:val="003A1786"/>
    <w:rsid w:val="003A1CDF"/>
    <w:rsid w:val="003A23C9"/>
    <w:rsid w:val="003A2A75"/>
    <w:rsid w:val="003A3C6A"/>
    <w:rsid w:val="003A3D37"/>
    <w:rsid w:val="003A492D"/>
    <w:rsid w:val="003A555A"/>
    <w:rsid w:val="003A57F8"/>
    <w:rsid w:val="003A6365"/>
    <w:rsid w:val="003A6D7E"/>
    <w:rsid w:val="003A7A59"/>
    <w:rsid w:val="003A7CD2"/>
    <w:rsid w:val="003B13F7"/>
    <w:rsid w:val="003B1CAB"/>
    <w:rsid w:val="003B1DE9"/>
    <w:rsid w:val="003B39AC"/>
    <w:rsid w:val="003B40F4"/>
    <w:rsid w:val="003B4E47"/>
    <w:rsid w:val="003B5492"/>
    <w:rsid w:val="003C0F7B"/>
    <w:rsid w:val="003C13CF"/>
    <w:rsid w:val="003C19B9"/>
    <w:rsid w:val="003C2983"/>
    <w:rsid w:val="003C2B8A"/>
    <w:rsid w:val="003C308F"/>
    <w:rsid w:val="003C418B"/>
    <w:rsid w:val="003C4306"/>
    <w:rsid w:val="003C4F0F"/>
    <w:rsid w:val="003C5749"/>
    <w:rsid w:val="003C6116"/>
    <w:rsid w:val="003C74F1"/>
    <w:rsid w:val="003C7523"/>
    <w:rsid w:val="003C7FC5"/>
    <w:rsid w:val="003D08A4"/>
    <w:rsid w:val="003D1153"/>
    <w:rsid w:val="003D18F3"/>
    <w:rsid w:val="003D2699"/>
    <w:rsid w:val="003D2D2A"/>
    <w:rsid w:val="003D2DEF"/>
    <w:rsid w:val="003D3343"/>
    <w:rsid w:val="003D4765"/>
    <w:rsid w:val="003D4BA0"/>
    <w:rsid w:val="003D575B"/>
    <w:rsid w:val="003D7058"/>
    <w:rsid w:val="003E0A8B"/>
    <w:rsid w:val="003E0CF8"/>
    <w:rsid w:val="003E0D26"/>
    <w:rsid w:val="003E0DA1"/>
    <w:rsid w:val="003E10D0"/>
    <w:rsid w:val="003E155D"/>
    <w:rsid w:val="003E1A1C"/>
    <w:rsid w:val="003E27D3"/>
    <w:rsid w:val="003E3845"/>
    <w:rsid w:val="003E4EE9"/>
    <w:rsid w:val="003E4FAC"/>
    <w:rsid w:val="003E58E4"/>
    <w:rsid w:val="003E6342"/>
    <w:rsid w:val="003E6753"/>
    <w:rsid w:val="003E761C"/>
    <w:rsid w:val="003E7974"/>
    <w:rsid w:val="003E7D24"/>
    <w:rsid w:val="003F121D"/>
    <w:rsid w:val="003F15EE"/>
    <w:rsid w:val="003F18A1"/>
    <w:rsid w:val="003F282F"/>
    <w:rsid w:val="003F2FC2"/>
    <w:rsid w:val="003F55F7"/>
    <w:rsid w:val="003F5C87"/>
    <w:rsid w:val="003F5FA9"/>
    <w:rsid w:val="00400A59"/>
    <w:rsid w:val="004011EF"/>
    <w:rsid w:val="00403B71"/>
    <w:rsid w:val="00404445"/>
    <w:rsid w:val="0040628B"/>
    <w:rsid w:val="00406F09"/>
    <w:rsid w:val="00406F15"/>
    <w:rsid w:val="0041046E"/>
    <w:rsid w:val="00411990"/>
    <w:rsid w:val="00412B63"/>
    <w:rsid w:val="00412E99"/>
    <w:rsid w:val="00413594"/>
    <w:rsid w:val="00413760"/>
    <w:rsid w:val="004138DF"/>
    <w:rsid w:val="00413B96"/>
    <w:rsid w:val="00414DFC"/>
    <w:rsid w:val="004157AF"/>
    <w:rsid w:val="004157DE"/>
    <w:rsid w:val="00416A24"/>
    <w:rsid w:val="00416B71"/>
    <w:rsid w:val="00416E35"/>
    <w:rsid w:val="00417AA0"/>
    <w:rsid w:val="00417DEC"/>
    <w:rsid w:val="0042003C"/>
    <w:rsid w:val="004204A9"/>
    <w:rsid w:val="00420794"/>
    <w:rsid w:val="00420945"/>
    <w:rsid w:val="004229EC"/>
    <w:rsid w:val="00422EF3"/>
    <w:rsid w:val="00423A02"/>
    <w:rsid w:val="0042440E"/>
    <w:rsid w:val="00424A8E"/>
    <w:rsid w:val="0042663B"/>
    <w:rsid w:val="00426715"/>
    <w:rsid w:val="00427529"/>
    <w:rsid w:val="00427550"/>
    <w:rsid w:val="004278B4"/>
    <w:rsid w:val="00430856"/>
    <w:rsid w:val="00430BE1"/>
    <w:rsid w:val="0043102D"/>
    <w:rsid w:val="00431104"/>
    <w:rsid w:val="00432118"/>
    <w:rsid w:val="004323C8"/>
    <w:rsid w:val="00432EC3"/>
    <w:rsid w:val="00433250"/>
    <w:rsid w:val="00436038"/>
    <w:rsid w:val="00436BDA"/>
    <w:rsid w:val="00437025"/>
    <w:rsid w:val="0043710D"/>
    <w:rsid w:val="0043715C"/>
    <w:rsid w:val="00440704"/>
    <w:rsid w:val="00440F11"/>
    <w:rsid w:val="00441E29"/>
    <w:rsid w:val="00442E30"/>
    <w:rsid w:val="004440DF"/>
    <w:rsid w:val="00444873"/>
    <w:rsid w:val="00444A97"/>
    <w:rsid w:val="00444BBC"/>
    <w:rsid w:val="0044573B"/>
    <w:rsid w:val="004463F4"/>
    <w:rsid w:val="00450333"/>
    <w:rsid w:val="00451504"/>
    <w:rsid w:val="004518A8"/>
    <w:rsid w:val="00451DC6"/>
    <w:rsid w:val="00452FA7"/>
    <w:rsid w:val="004536B9"/>
    <w:rsid w:val="00453D4D"/>
    <w:rsid w:val="00454CBD"/>
    <w:rsid w:val="00454D79"/>
    <w:rsid w:val="00455CE6"/>
    <w:rsid w:val="004567A5"/>
    <w:rsid w:val="00456B98"/>
    <w:rsid w:val="00456F6E"/>
    <w:rsid w:val="0046046F"/>
    <w:rsid w:val="00461240"/>
    <w:rsid w:val="00461309"/>
    <w:rsid w:val="00461427"/>
    <w:rsid w:val="004614D9"/>
    <w:rsid w:val="00461642"/>
    <w:rsid w:val="00461937"/>
    <w:rsid w:val="0046194A"/>
    <w:rsid w:val="00461A51"/>
    <w:rsid w:val="00461F78"/>
    <w:rsid w:val="00462879"/>
    <w:rsid w:val="00463CF2"/>
    <w:rsid w:val="004659F1"/>
    <w:rsid w:val="00465DC1"/>
    <w:rsid w:val="00465E12"/>
    <w:rsid w:val="00466683"/>
    <w:rsid w:val="00466870"/>
    <w:rsid w:val="00466D59"/>
    <w:rsid w:val="0046784F"/>
    <w:rsid w:val="00471420"/>
    <w:rsid w:val="004715FE"/>
    <w:rsid w:val="00472291"/>
    <w:rsid w:val="00472F8E"/>
    <w:rsid w:val="00473820"/>
    <w:rsid w:val="00474A3E"/>
    <w:rsid w:val="00475C39"/>
    <w:rsid w:val="00476C84"/>
    <w:rsid w:val="00477279"/>
    <w:rsid w:val="00477707"/>
    <w:rsid w:val="0048013E"/>
    <w:rsid w:val="00480EFD"/>
    <w:rsid w:val="00481281"/>
    <w:rsid w:val="00481884"/>
    <w:rsid w:val="00482288"/>
    <w:rsid w:val="004822C0"/>
    <w:rsid w:val="0048275D"/>
    <w:rsid w:val="00482A8A"/>
    <w:rsid w:val="00482E7E"/>
    <w:rsid w:val="00482FF0"/>
    <w:rsid w:val="004849EC"/>
    <w:rsid w:val="00485D86"/>
    <w:rsid w:val="004870BA"/>
    <w:rsid w:val="004904BE"/>
    <w:rsid w:val="004908B8"/>
    <w:rsid w:val="00490B63"/>
    <w:rsid w:val="00490FFD"/>
    <w:rsid w:val="00491E1E"/>
    <w:rsid w:val="004926E1"/>
    <w:rsid w:val="00494A38"/>
    <w:rsid w:val="00494C50"/>
    <w:rsid w:val="00494CED"/>
    <w:rsid w:val="00497059"/>
    <w:rsid w:val="004A0792"/>
    <w:rsid w:val="004A0E1A"/>
    <w:rsid w:val="004A0E58"/>
    <w:rsid w:val="004A1970"/>
    <w:rsid w:val="004A23CF"/>
    <w:rsid w:val="004A3534"/>
    <w:rsid w:val="004A3920"/>
    <w:rsid w:val="004A39CE"/>
    <w:rsid w:val="004A73BA"/>
    <w:rsid w:val="004A7790"/>
    <w:rsid w:val="004B0DD6"/>
    <w:rsid w:val="004B1424"/>
    <w:rsid w:val="004B1E91"/>
    <w:rsid w:val="004B219C"/>
    <w:rsid w:val="004B232B"/>
    <w:rsid w:val="004B406D"/>
    <w:rsid w:val="004B4EB1"/>
    <w:rsid w:val="004B539F"/>
    <w:rsid w:val="004B673D"/>
    <w:rsid w:val="004C00CB"/>
    <w:rsid w:val="004C010B"/>
    <w:rsid w:val="004C06BA"/>
    <w:rsid w:val="004C1034"/>
    <w:rsid w:val="004C152A"/>
    <w:rsid w:val="004C1821"/>
    <w:rsid w:val="004C1D6F"/>
    <w:rsid w:val="004C241E"/>
    <w:rsid w:val="004C25F5"/>
    <w:rsid w:val="004C2EEE"/>
    <w:rsid w:val="004C3229"/>
    <w:rsid w:val="004C3A80"/>
    <w:rsid w:val="004C3B1A"/>
    <w:rsid w:val="004C4090"/>
    <w:rsid w:val="004C5421"/>
    <w:rsid w:val="004C5708"/>
    <w:rsid w:val="004C5B8D"/>
    <w:rsid w:val="004C62C8"/>
    <w:rsid w:val="004C7A36"/>
    <w:rsid w:val="004D0844"/>
    <w:rsid w:val="004D0DD8"/>
    <w:rsid w:val="004D11A6"/>
    <w:rsid w:val="004D1AF0"/>
    <w:rsid w:val="004D1C0C"/>
    <w:rsid w:val="004D2029"/>
    <w:rsid w:val="004D29AE"/>
    <w:rsid w:val="004D2A70"/>
    <w:rsid w:val="004D2EEA"/>
    <w:rsid w:val="004D31D8"/>
    <w:rsid w:val="004D3A2D"/>
    <w:rsid w:val="004D577C"/>
    <w:rsid w:val="004D5E5B"/>
    <w:rsid w:val="004D66A7"/>
    <w:rsid w:val="004E1411"/>
    <w:rsid w:val="004E18B7"/>
    <w:rsid w:val="004E1916"/>
    <w:rsid w:val="004E1E26"/>
    <w:rsid w:val="004E2130"/>
    <w:rsid w:val="004E2206"/>
    <w:rsid w:val="004E34EF"/>
    <w:rsid w:val="004E384A"/>
    <w:rsid w:val="004E43E7"/>
    <w:rsid w:val="004E5A0C"/>
    <w:rsid w:val="004E705B"/>
    <w:rsid w:val="004E715B"/>
    <w:rsid w:val="004F09AA"/>
    <w:rsid w:val="004F0EFC"/>
    <w:rsid w:val="004F0FA8"/>
    <w:rsid w:val="004F37F8"/>
    <w:rsid w:val="004F3BB2"/>
    <w:rsid w:val="004F4072"/>
    <w:rsid w:val="004F450C"/>
    <w:rsid w:val="004F4A61"/>
    <w:rsid w:val="004F5299"/>
    <w:rsid w:val="004F5503"/>
    <w:rsid w:val="004F576F"/>
    <w:rsid w:val="004F6DEF"/>
    <w:rsid w:val="004F7379"/>
    <w:rsid w:val="004F7500"/>
    <w:rsid w:val="004F7B58"/>
    <w:rsid w:val="0050044F"/>
    <w:rsid w:val="00500FCC"/>
    <w:rsid w:val="0050136E"/>
    <w:rsid w:val="005019A8"/>
    <w:rsid w:val="0050270F"/>
    <w:rsid w:val="0050287F"/>
    <w:rsid w:val="00502A75"/>
    <w:rsid w:val="00502D7A"/>
    <w:rsid w:val="005048D4"/>
    <w:rsid w:val="0050622F"/>
    <w:rsid w:val="00510891"/>
    <w:rsid w:val="0051224A"/>
    <w:rsid w:val="00512FC6"/>
    <w:rsid w:val="005130E4"/>
    <w:rsid w:val="0051328D"/>
    <w:rsid w:val="0051413A"/>
    <w:rsid w:val="005149DC"/>
    <w:rsid w:val="005171EB"/>
    <w:rsid w:val="00517E0C"/>
    <w:rsid w:val="00517EA1"/>
    <w:rsid w:val="00520224"/>
    <w:rsid w:val="005215A2"/>
    <w:rsid w:val="00521690"/>
    <w:rsid w:val="005216BF"/>
    <w:rsid w:val="00521F6F"/>
    <w:rsid w:val="0052243B"/>
    <w:rsid w:val="00522B02"/>
    <w:rsid w:val="0052410C"/>
    <w:rsid w:val="005241AA"/>
    <w:rsid w:val="005241B7"/>
    <w:rsid w:val="00524F95"/>
    <w:rsid w:val="00525861"/>
    <w:rsid w:val="00527E4B"/>
    <w:rsid w:val="005310DC"/>
    <w:rsid w:val="005316BE"/>
    <w:rsid w:val="0053189F"/>
    <w:rsid w:val="0053294D"/>
    <w:rsid w:val="0053480A"/>
    <w:rsid w:val="00535834"/>
    <w:rsid w:val="00535910"/>
    <w:rsid w:val="005378B3"/>
    <w:rsid w:val="00540EFE"/>
    <w:rsid w:val="00541012"/>
    <w:rsid w:val="005430E1"/>
    <w:rsid w:val="00543617"/>
    <w:rsid w:val="00544357"/>
    <w:rsid w:val="00545CD6"/>
    <w:rsid w:val="00546A27"/>
    <w:rsid w:val="00546DC2"/>
    <w:rsid w:val="00547873"/>
    <w:rsid w:val="00547C26"/>
    <w:rsid w:val="00550105"/>
    <w:rsid w:val="005507A9"/>
    <w:rsid w:val="00553321"/>
    <w:rsid w:val="00553A6B"/>
    <w:rsid w:val="00553ECB"/>
    <w:rsid w:val="00555D02"/>
    <w:rsid w:val="00555F50"/>
    <w:rsid w:val="00556B89"/>
    <w:rsid w:val="00556FBA"/>
    <w:rsid w:val="00557446"/>
    <w:rsid w:val="005605CC"/>
    <w:rsid w:val="00560F1A"/>
    <w:rsid w:val="00561897"/>
    <w:rsid w:val="00561984"/>
    <w:rsid w:val="00561EA9"/>
    <w:rsid w:val="005625D3"/>
    <w:rsid w:val="00563576"/>
    <w:rsid w:val="00564526"/>
    <w:rsid w:val="005645E7"/>
    <w:rsid w:val="005656AC"/>
    <w:rsid w:val="00565CA2"/>
    <w:rsid w:val="0056666B"/>
    <w:rsid w:val="00566B8A"/>
    <w:rsid w:val="005672CC"/>
    <w:rsid w:val="005701E0"/>
    <w:rsid w:val="00570416"/>
    <w:rsid w:val="005709A2"/>
    <w:rsid w:val="00571A66"/>
    <w:rsid w:val="0057288E"/>
    <w:rsid w:val="005728C3"/>
    <w:rsid w:val="00572C16"/>
    <w:rsid w:val="00572F2B"/>
    <w:rsid w:val="00573952"/>
    <w:rsid w:val="00573E30"/>
    <w:rsid w:val="0057493F"/>
    <w:rsid w:val="00574A71"/>
    <w:rsid w:val="00574F4F"/>
    <w:rsid w:val="00575A68"/>
    <w:rsid w:val="00575E09"/>
    <w:rsid w:val="00576A15"/>
    <w:rsid w:val="00576D2B"/>
    <w:rsid w:val="0057704C"/>
    <w:rsid w:val="00581436"/>
    <w:rsid w:val="005817F1"/>
    <w:rsid w:val="00581C85"/>
    <w:rsid w:val="005826CA"/>
    <w:rsid w:val="00582703"/>
    <w:rsid w:val="005827AE"/>
    <w:rsid w:val="00585EF2"/>
    <w:rsid w:val="005865DC"/>
    <w:rsid w:val="005867F7"/>
    <w:rsid w:val="00586B84"/>
    <w:rsid w:val="0058739C"/>
    <w:rsid w:val="00587D69"/>
    <w:rsid w:val="00590093"/>
    <w:rsid w:val="00590888"/>
    <w:rsid w:val="005912B4"/>
    <w:rsid w:val="005913EF"/>
    <w:rsid w:val="005918BB"/>
    <w:rsid w:val="00591FFA"/>
    <w:rsid w:val="00593BDD"/>
    <w:rsid w:val="00593ECF"/>
    <w:rsid w:val="00594AC1"/>
    <w:rsid w:val="00594EE2"/>
    <w:rsid w:val="00596F84"/>
    <w:rsid w:val="005A0913"/>
    <w:rsid w:val="005A1267"/>
    <w:rsid w:val="005A1810"/>
    <w:rsid w:val="005A24B1"/>
    <w:rsid w:val="005A2BA4"/>
    <w:rsid w:val="005A3FAC"/>
    <w:rsid w:val="005A533A"/>
    <w:rsid w:val="005A5FAE"/>
    <w:rsid w:val="005A692D"/>
    <w:rsid w:val="005A6CE5"/>
    <w:rsid w:val="005A6DB5"/>
    <w:rsid w:val="005A7B34"/>
    <w:rsid w:val="005A7DBC"/>
    <w:rsid w:val="005A7EA1"/>
    <w:rsid w:val="005B0183"/>
    <w:rsid w:val="005B2E99"/>
    <w:rsid w:val="005B3FDF"/>
    <w:rsid w:val="005B4DBF"/>
    <w:rsid w:val="005B74D2"/>
    <w:rsid w:val="005B75C8"/>
    <w:rsid w:val="005B79E2"/>
    <w:rsid w:val="005C0AFC"/>
    <w:rsid w:val="005C116A"/>
    <w:rsid w:val="005C155E"/>
    <w:rsid w:val="005C2388"/>
    <w:rsid w:val="005C2860"/>
    <w:rsid w:val="005C2D92"/>
    <w:rsid w:val="005C2EBA"/>
    <w:rsid w:val="005C47CE"/>
    <w:rsid w:val="005C676A"/>
    <w:rsid w:val="005C6F19"/>
    <w:rsid w:val="005C77E7"/>
    <w:rsid w:val="005D0359"/>
    <w:rsid w:val="005D07D1"/>
    <w:rsid w:val="005D17D6"/>
    <w:rsid w:val="005D2160"/>
    <w:rsid w:val="005D4117"/>
    <w:rsid w:val="005D44E4"/>
    <w:rsid w:val="005D5B31"/>
    <w:rsid w:val="005D62CA"/>
    <w:rsid w:val="005D6F25"/>
    <w:rsid w:val="005E2A3C"/>
    <w:rsid w:val="005E41C3"/>
    <w:rsid w:val="005E4E64"/>
    <w:rsid w:val="005E5237"/>
    <w:rsid w:val="005E5912"/>
    <w:rsid w:val="005E6213"/>
    <w:rsid w:val="005F0155"/>
    <w:rsid w:val="005F0AAA"/>
    <w:rsid w:val="005F0DBF"/>
    <w:rsid w:val="005F37BB"/>
    <w:rsid w:val="005F3F10"/>
    <w:rsid w:val="005F3FC1"/>
    <w:rsid w:val="005F42CE"/>
    <w:rsid w:val="005F5C84"/>
    <w:rsid w:val="005F6B3A"/>
    <w:rsid w:val="005F758B"/>
    <w:rsid w:val="0060115B"/>
    <w:rsid w:val="006019E2"/>
    <w:rsid w:val="00601E9C"/>
    <w:rsid w:val="00603B26"/>
    <w:rsid w:val="00603C27"/>
    <w:rsid w:val="0060408F"/>
    <w:rsid w:val="006048D4"/>
    <w:rsid w:val="00604F0A"/>
    <w:rsid w:val="006053E7"/>
    <w:rsid w:val="00607F0B"/>
    <w:rsid w:val="006115B0"/>
    <w:rsid w:val="00611726"/>
    <w:rsid w:val="00612694"/>
    <w:rsid w:val="00612CFF"/>
    <w:rsid w:val="00614394"/>
    <w:rsid w:val="00614529"/>
    <w:rsid w:val="006155E4"/>
    <w:rsid w:val="00615C70"/>
    <w:rsid w:val="0061765D"/>
    <w:rsid w:val="0062059D"/>
    <w:rsid w:val="006226DA"/>
    <w:rsid w:val="00622CDF"/>
    <w:rsid w:val="00622E29"/>
    <w:rsid w:val="00623469"/>
    <w:rsid w:val="0062441F"/>
    <w:rsid w:val="00624805"/>
    <w:rsid w:val="00624D73"/>
    <w:rsid w:val="0062545B"/>
    <w:rsid w:val="006259E1"/>
    <w:rsid w:val="00626197"/>
    <w:rsid w:val="00626DB1"/>
    <w:rsid w:val="00627689"/>
    <w:rsid w:val="00627C5B"/>
    <w:rsid w:val="00627FFC"/>
    <w:rsid w:val="0063002A"/>
    <w:rsid w:val="0063067B"/>
    <w:rsid w:val="00630B1F"/>
    <w:rsid w:val="00631524"/>
    <w:rsid w:val="00631B00"/>
    <w:rsid w:val="00631F2B"/>
    <w:rsid w:val="00632DB1"/>
    <w:rsid w:val="00633E2B"/>
    <w:rsid w:val="00634125"/>
    <w:rsid w:val="00635DE3"/>
    <w:rsid w:val="006361C5"/>
    <w:rsid w:val="006367CC"/>
    <w:rsid w:val="0063688E"/>
    <w:rsid w:val="006375E2"/>
    <w:rsid w:val="00640E65"/>
    <w:rsid w:val="00642B45"/>
    <w:rsid w:val="00643094"/>
    <w:rsid w:val="00643571"/>
    <w:rsid w:val="00643973"/>
    <w:rsid w:val="00643A99"/>
    <w:rsid w:val="006447DD"/>
    <w:rsid w:val="00644B60"/>
    <w:rsid w:val="00644EC4"/>
    <w:rsid w:val="00646FD1"/>
    <w:rsid w:val="00647257"/>
    <w:rsid w:val="00647F35"/>
    <w:rsid w:val="00650CC7"/>
    <w:rsid w:val="006513C1"/>
    <w:rsid w:val="00652637"/>
    <w:rsid w:val="00653527"/>
    <w:rsid w:val="006545AC"/>
    <w:rsid w:val="00655451"/>
    <w:rsid w:val="006569DB"/>
    <w:rsid w:val="00662546"/>
    <w:rsid w:val="00662CB9"/>
    <w:rsid w:val="0066567F"/>
    <w:rsid w:val="00665835"/>
    <w:rsid w:val="00666B84"/>
    <w:rsid w:val="00667C63"/>
    <w:rsid w:val="00671027"/>
    <w:rsid w:val="006716C4"/>
    <w:rsid w:val="00671A86"/>
    <w:rsid w:val="00672455"/>
    <w:rsid w:val="006725C2"/>
    <w:rsid w:val="00672ED4"/>
    <w:rsid w:val="006742F2"/>
    <w:rsid w:val="006747E6"/>
    <w:rsid w:val="00676009"/>
    <w:rsid w:val="006769FE"/>
    <w:rsid w:val="00676F0F"/>
    <w:rsid w:val="00677486"/>
    <w:rsid w:val="00677506"/>
    <w:rsid w:val="00677614"/>
    <w:rsid w:val="00677696"/>
    <w:rsid w:val="00677885"/>
    <w:rsid w:val="0068023D"/>
    <w:rsid w:val="0068028F"/>
    <w:rsid w:val="00681149"/>
    <w:rsid w:val="006819A9"/>
    <w:rsid w:val="00681F21"/>
    <w:rsid w:val="00682F0C"/>
    <w:rsid w:val="00684F89"/>
    <w:rsid w:val="00686ECA"/>
    <w:rsid w:val="006879EB"/>
    <w:rsid w:val="0069015D"/>
    <w:rsid w:val="0069065F"/>
    <w:rsid w:val="00690977"/>
    <w:rsid w:val="00691992"/>
    <w:rsid w:val="00691B74"/>
    <w:rsid w:val="00693610"/>
    <w:rsid w:val="006937F1"/>
    <w:rsid w:val="00694CC1"/>
    <w:rsid w:val="006962BF"/>
    <w:rsid w:val="00696558"/>
    <w:rsid w:val="00697065"/>
    <w:rsid w:val="0069736E"/>
    <w:rsid w:val="00697BAA"/>
    <w:rsid w:val="006A0B16"/>
    <w:rsid w:val="006A1285"/>
    <w:rsid w:val="006A142E"/>
    <w:rsid w:val="006A21AD"/>
    <w:rsid w:val="006A2DAC"/>
    <w:rsid w:val="006A3449"/>
    <w:rsid w:val="006A3789"/>
    <w:rsid w:val="006A38A0"/>
    <w:rsid w:val="006A415E"/>
    <w:rsid w:val="006A4C70"/>
    <w:rsid w:val="006A564D"/>
    <w:rsid w:val="006A5965"/>
    <w:rsid w:val="006A62EA"/>
    <w:rsid w:val="006A708E"/>
    <w:rsid w:val="006A7AFA"/>
    <w:rsid w:val="006A7D4F"/>
    <w:rsid w:val="006B0637"/>
    <w:rsid w:val="006B106C"/>
    <w:rsid w:val="006B13FC"/>
    <w:rsid w:val="006B2BB4"/>
    <w:rsid w:val="006B2F09"/>
    <w:rsid w:val="006B3696"/>
    <w:rsid w:val="006B4387"/>
    <w:rsid w:val="006B49C5"/>
    <w:rsid w:val="006B5487"/>
    <w:rsid w:val="006B5782"/>
    <w:rsid w:val="006B6ED6"/>
    <w:rsid w:val="006B7576"/>
    <w:rsid w:val="006B757D"/>
    <w:rsid w:val="006B76BB"/>
    <w:rsid w:val="006C038E"/>
    <w:rsid w:val="006C1011"/>
    <w:rsid w:val="006C17D0"/>
    <w:rsid w:val="006C2409"/>
    <w:rsid w:val="006C4D76"/>
    <w:rsid w:val="006C5160"/>
    <w:rsid w:val="006C51AA"/>
    <w:rsid w:val="006C68E9"/>
    <w:rsid w:val="006C721F"/>
    <w:rsid w:val="006D00AF"/>
    <w:rsid w:val="006D0B5B"/>
    <w:rsid w:val="006D0D98"/>
    <w:rsid w:val="006D1A45"/>
    <w:rsid w:val="006D3000"/>
    <w:rsid w:val="006D3233"/>
    <w:rsid w:val="006D3CBD"/>
    <w:rsid w:val="006D6289"/>
    <w:rsid w:val="006D674D"/>
    <w:rsid w:val="006D6AE1"/>
    <w:rsid w:val="006E0248"/>
    <w:rsid w:val="006E11F6"/>
    <w:rsid w:val="006E1ECB"/>
    <w:rsid w:val="006E1FFD"/>
    <w:rsid w:val="006E2BBC"/>
    <w:rsid w:val="006E49A3"/>
    <w:rsid w:val="006E60EC"/>
    <w:rsid w:val="006E7023"/>
    <w:rsid w:val="006E733B"/>
    <w:rsid w:val="006E7FEA"/>
    <w:rsid w:val="006F0CDF"/>
    <w:rsid w:val="006F14F2"/>
    <w:rsid w:val="006F166B"/>
    <w:rsid w:val="006F24C1"/>
    <w:rsid w:val="006F25B9"/>
    <w:rsid w:val="006F315E"/>
    <w:rsid w:val="006F478F"/>
    <w:rsid w:val="006F7804"/>
    <w:rsid w:val="006F78D9"/>
    <w:rsid w:val="006F7FBE"/>
    <w:rsid w:val="00702449"/>
    <w:rsid w:val="00702DEE"/>
    <w:rsid w:val="007035B1"/>
    <w:rsid w:val="007044C5"/>
    <w:rsid w:val="00705840"/>
    <w:rsid w:val="00705ADF"/>
    <w:rsid w:val="00705DAC"/>
    <w:rsid w:val="007066DC"/>
    <w:rsid w:val="00706A94"/>
    <w:rsid w:val="00707E64"/>
    <w:rsid w:val="00710D1A"/>
    <w:rsid w:val="00710EAB"/>
    <w:rsid w:val="00711071"/>
    <w:rsid w:val="007119D6"/>
    <w:rsid w:val="007123E7"/>
    <w:rsid w:val="00712B8F"/>
    <w:rsid w:val="007130EA"/>
    <w:rsid w:val="0071329E"/>
    <w:rsid w:val="0071359C"/>
    <w:rsid w:val="00713AC4"/>
    <w:rsid w:val="007152B0"/>
    <w:rsid w:val="00717D37"/>
    <w:rsid w:val="00717EAA"/>
    <w:rsid w:val="00720DD0"/>
    <w:rsid w:val="00721598"/>
    <w:rsid w:val="00721E76"/>
    <w:rsid w:val="00721E9C"/>
    <w:rsid w:val="00722B68"/>
    <w:rsid w:val="0072306D"/>
    <w:rsid w:val="00724846"/>
    <w:rsid w:val="00724C3E"/>
    <w:rsid w:val="00725A99"/>
    <w:rsid w:val="0072718F"/>
    <w:rsid w:val="00727A19"/>
    <w:rsid w:val="00727BC2"/>
    <w:rsid w:val="00730AAD"/>
    <w:rsid w:val="00731DD0"/>
    <w:rsid w:val="0073207D"/>
    <w:rsid w:val="00733A64"/>
    <w:rsid w:val="007342A3"/>
    <w:rsid w:val="007352C7"/>
    <w:rsid w:val="00735CB5"/>
    <w:rsid w:val="0073653A"/>
    <w:rsid w:val="00736725"/>
    <w:rsid w:val="00736FFC"/>
    <w:rsid w:val="0073700C"/>
    <w:rsid w:val="0073704C"/>
    <w:rsid w:val="00737C1D"/>
    <w:rsid w:val="00743C54"/>
    <w:rsid w:val="00743CE3"/>
    <w:rsid w:val="00743D88"/>
    <w:rsid w:val="00744476"/>
    <w:rsid w:val="007453C2"/>
    <w:rsid w:val="00745AEA"/>
    <w:rsid w:val="00746015"/>
    <w:rsid w:val="00746376"/>
    <w:rsid w:val="00746B6E"/>
    <w:rsid w:val="00746C36"/>
    <w:rsid w:val="00747B9B"/>
    <w:rsid w:val="0075053D"/>
    <w:rsid w:val="00750D97"/>
    <w:rsid w:val="007521E9"/>
    <w:rsid w:val="00753053"/>
    <w:rsid w:val="007530C2"/>
    <w:rsid w:val="00753E0C"/>
    <w:rsid w:val="00756313"/>
    <w:rsid w:val="00760693"/>
    <w:rsid w:val="00760A5A"/>
    <w:rsid w:val="00761499"/>
    <w:rsid w:val="00761DCF"/>
    <w:rsid w:val="00762F2F"/>
    <w:rsid w:val="00762F93"/>
    <w:rsid w:val="007630E8"/>
    <w:rsid w:val="007634CA"/>
    <w:rsid w:val="00763FD5"/>
    <w:rsid w:val="00764192"/>
    <w:rsid w:val="00764AB7"/>
    <w:rsid w:val="00765149"/>
    <w:rsid w:val="0076589F"/>
    <w:rsid w:val="00767671"/>
    <w:rsid w:val="0076791A"/>
    <w:rsid w:val="00767BCF"/>
    <w:rsid w:val="00770D14"/>
    <w:rsid w:val="00771165"/>
    <w:rsid w:val="00771CBD"/>
    <w:rsid w:val="0077205B"/>
    <w:rsid w:val="00772EBC"/>
    <w:rsid w:val="007736B2"/>
    <w:rsid w:val="0077454D"/>
    <w:rsid w:val="0077458B"/>
    <w:rsid w:val="00774E25"/>
    <w:rsid w:val="00775329"/>
    <w:rsid w:val="00777401"/>
    <w:rsid w:val="007775BA"/>
    <w:rsid w:val="00777F47"/>
    <w:rsid w:val="007804A4"/>
    <w:rsid w:val="00780821"/>
    <w:rsid w:val="00780A27"/>
    <w:rsid w:val="007812B5"/>
    <w:rsid w:val="00781AEC"/>
    <w:rsid w:val="00782F0A"/>
    <w:rsid w:val="007831B4"/>
    <w:rsid w:val="00783263"/>
    <w:rsid w:val="007844EC"/>
    <w:rsid w:val="00784CAB"/>
    <w:rsid w:val="00784D76"/>
    <w:rsid w:val="007850C6"/>
    <w:rsid w:val="007874E1"/>
    <w:rsid w:val="007875F6"/>
    <w:rsid w:val="0078769D"/>
    <w:rsid w:val="00790147"/>
    <w:rsid w:val="00790E18"/>
    <w:rsid w:val="007916BB"/>
    <w:rsid w:val="00793C4E"/>
    <w:rsid w:val="00794747"/>
    <w:rsid w:val="00794867"/>
    <w:rsid w:val="00794897"/>
    <w:rsid w:val="0079620D"/>
    <w:rsid w:val="00796DE2"/>
    <w:rsid w:val="007972DA"/>
    <w:rsid w:val="007A09C3"/>
    <w:rsid w:val="007A1637"/>
    <w:rsid w:val="007A1DCF"/>
    <w:rsid w:val="007A27A9"/>
    <w:rsid w:val="007A311D"/>
    <w:rsid w:val="007A4727"/>
    <w:rsid w:val="007A4970"/>
    <w:rsid w:val="007A4E92"/>
    <w:rsid w:val="007A5005"/>
    <w:rsid w:val="007A5691"/>
    <w:rsid w:val="007A57C8"/>
    <w:rsid w:val="007A5962"/>
    <w:rsid w:val="007A5FE3"/>
    <w:rsid w:val="007A7712"/>
    <w:rsid w:val="007A796F"/>
    <w:rsid w:val="007A7B5F"/>
    <w:rsid w:val="007A7E11"/>
    <w:rsid w:val="007B1223"/>
    <w:rsid w:val="007B20C4"/>
    <w:rsid w:val="007B2BF8"/>
    <w:rsid w:val="007B43F3"/>
    <w:rsid w:val="007B4C89"/>
    <w:rsid w:val="007B5A4B"/>
    <w:rsid w:val="007B5E8E"/>
    <w:rsid w:val="007B608E"/>
    <w:rsid w:val="007B6767"/>
    <w:rsid w:val="007B6BDD"/>
    <w:rsid w:val="007B6D27"/>
    <w:rsid w:val="007B7D60"/>
    <w:rsid w:val="007C09F5"/>
    <w:rsid w:val="007C0CC7"/>
    <w:rsid w:val="007C1297"/>
    <w:rsid w:val="007C1339"/>
    <w:rsid w:val="007C3248"/>
    <w:rsid w:val="007C6E00"/>
    <w:rsid w:val="007C70A1"/>
    <w:rsid w:val="007D1C2D"/>
    <w:rsid w:val="007D2929"/>
    <w:rsid w:val="007D3DF0"/>
    <w:rsid w:val="007D4684"/>
    <w:rsid w:val="007D551C"/>
    <w:rsid w:val="007D5B46"/>
    <w:rsid w:val="007D6192"/>
    <w:rsid w:val="007E24C1"/>
    <w:rsid w:val="007E27CE"/>
    <w:rsid w:val="007E2AC8"/>
    <w:rsid w:val="007E2E1E"/>
    <w:rsid w:val="007E5C6F"/>
    <w:rsid w:val="007E6A3E"/>
    <w:rsid w:val="007E75E4"/>
    <w:rsid w:val="007F188D"/>
    <w:rsid w:val="007F2175"/>
    <w:rsid w:val="007F278A"/>
    <w:rsid w:val="007F5F54"/>
    <w:rsid w:val="007F666C"/>
    <w:rsid w:val="007F6A1B"/>
    <w:rsid w:val="007F79FE"/>
    <w:rsid w:val="007F7E55"/>
    <w:rsid w:val="008005B8"/>
    <w:rsid w:val="008012B0"/>
    <w:rsid w:val="00801A8C"/>
    <w:rsid w:val="00801CE0"/>
    <w:rsid w:val="00802CF5"/>
    <w:rsid w:val="00804106"/>
    <w:rsid w:val="00805918"/>
    <w:rsid w:val="00806335"/>
    <w:rsid w:val="0080653E"/>
    <w:rsid w:val="0080662E"/>
    <w:rsid w:val="00810248"/>
    <w:rsid w:val="008103F0"/>
    <w:rsid w:val="00810F6B"/>
    <w:rsid w:val="00811154"/>
    <w:rsid w:val="00812271"/>
    <w:rsid w:val="00812419"/>
    <w:rsid w:val="0081287D"/>
    <w:rsid w:val="008130DF"/>
    <w:rsid w:val="00813431"/>
    <w:rsid w:val="00813BFB"/>
    <w:rsid w:val="00814844"/>
    <w:rsid w:val="00815694"/>
    <w:rsid w:val="008159AB"/>
    <w:rsid w:val="00815EAD"/>
    <w:rsid w:val="008173D9"/>
    <w:rsid w:val="00820B12"/>
    <w:rsid w:val="00821459"/>
    <w:rsid w:val="008222F6"/>
    <w:rsid w:val="008225B7"/>
    <w:rsid w:val="008231DE"/>
    <w:rsid w:val="008264CB"/>
    <w:rsid w:val="00827E27"/>
    <w:rsid w:val="00830047"/>
    <w:rsid w:val="0083059C"/>
    <w:rsid w:val="00830C0C"/>
    <w:rsid w:val="00830DB3"/>
    <w:rsid w:val="008329DB"/>
    <w:rsid w:val="00832B44"/>
    <w:rsid w:val="008348A1"/>
    <w:rsid w:val="00835195"/>
    <w:rsid w:val="00835BF3"/>
    <w:rsid w:val="0083617F"/>
    <w:rsid w:val="00836721"/>
    <w:rsid w:val="00836C55"/>
    <w:rsid w:val="008379A4"/>
    <w:rsid w:val="00840242"/>
    <w:rsid w:val="00841F77"/>
    <w:rsid w:val="0084249D"/>
    <w:rsid w:val="00842F43"/>
    <w:rsid w:val="00843DE9"/>
    <w:rsid w:val="00844364"/>
    <w:rsid w:val="008443A5"/>
    <w:rsid w:val="00844789"/>
    <w:rsid w:val="0084527B"/>
    <w:rsid w:val="008459A0"/>
    <w:rsid w:val="00846A6A"/>
    <w:rsid w:val="008471CD"/>
    <w:rsid w:val="008501D2"/>
    <w:rsid w:val="00850D20"/>
    <w:rsid w:val="00851878"/>
    <w:rsid w:val="00851BCA"/>
    <w:rsid w:val="00852033"/>
    <w:rsid w:val="0085260C"/>
    <w:rsid w:val="0085482E"/>
    <w:rsid w:val="008557E7"/>
    <w:rsid w:val="00855DF1"/>
    <w:rsid w:val="00856933"/>
    <w:rsid w:val="00856C61"/>
    <w:rsid w:val="00857F9D"/>
    <w:rsid w:val="00860718"/>
    <w:rsid w:val="00861A26"/>
    <w:rsid w:val="00861BC8"/>
    <w:rsid w:val="008639D8"/>
    <w:rsid w:val="008656EA"/>
    <w:rsid w:val="008667AD"/>
    <w:rsid w:val="00866B16"/>
    <w:rsid w:val="008672EA"/>
    <w:rsid w:val="0086756A"/>
    <w:rsid w:val="00870221"/>
    <w:rsid w:val="00871606"/>
    <w:rsid w:val="00871D0F"/>
    <w:rsid w:val="008725DD"/>
    <w:rsid w:val="008727EE"/>
    <w:rsid w:val="00872C00"/>
    <w:rsid w:val="00872FF7"/>
    <w:rsid w:val="00873AB9"/>
    <w:rsid w:val="00873CEC"/>
    <w:rsid w:val="00873FEB"/>
    <w:rsid w:val="00875614"/>
    <w:rsid w:val="008773C0"/>
    <w:rsid w:val="00877C6C"/>
    <w:rsid w:val="00881408"/>
    <w:rsid w:val="00882173"/>
    <w:rsid w:val="008824D0"/>
    <w:rsid w:val="0088264C"/>
    <w:rsid w:val="00882CA1"/>
    <w:rsid w:val="00882F11"/>
    <w:rsid w:val="00884608"/>
    <w:rsid w:val="00884F22"/>
    <w:rsid w:val="008852D0"/>
    <w:rsid w:val="0088743C"/>
    <w:rsid w:val="00892F1C"/>
    <w:rsid w:val="00893085"/>
    <w:rsid w:val="008936C2"/>
    <w:rsid w:val="00895A91"/>
    <w:rsid w:val="008A081B"/>
    <w:rsid w:val="008A0BA4"/>
    <w:rsid w:val="008A43F7"/>
    <w:rsid w:val="008A4FA0"/>
    <w:rsid w:val="008A58AA"/>
    <w:rsid w:val="008A5BEE"/>
    <w:rsid w:val="008A5D06"/>
    <w:rsid w:val="008A6180"/>
    <w:rsid w:val="008A6286"/>
    <w:rsid w:val="008A7158"/>
    <w:rsid w:val="008A7A18"/>
    <w:rsid w:val="008A7CF8"/>
    <w:rsid w:val="008B08A3"/>
    <w:rsid w:val="008B1EF6"/>
    <w:rsid w:val="008B22E1"/>
    <w:rsid w:val="008B27AA"/>
    <w:rsid w:val="008B2AAB"/>
    <w:rsid w:val="008B2AE3"/>
    <w:rsid w:val="008B32E2"/>
    <w:rsid w:val="008B37CD"/>
    <w:rsid w:val="008B38B2"/>
    <w:rsid w:val="008B438F"/>
    <w:rsid w:val="008B4784"/>
    <w:rsid w:val="008B5BB3"/>
    <w:rsid w:val="008B5C3A"/>
    <w:rsid w:val="008B5D04"/>
    <w:rsid w:val="008B66DA"/>
    <w:rsid w:val="008C015B"/>
    <w:rsid w:val="008C0476"/>
    <w:rsid w:val="008C0C08"/>
    <w:rsid w:val="008C2577"/>
    <w:rsid w:val="008C25FE"/>
    <w:rsid w:val="008C3224"/>
    <w:rsid w:val="008C3F01"/>
    <w:rsid w:val="008C43AE"/>
    <w:rsid w:val="008C4952"/>
    <w:rsid w:val="008C4C24"/>
    <w:rsid w:val="008C6D4B"/>
    <w:rsid w:val="008C72CD"/>
    <w:rsid w:val="008C77D2"/>
    <w:rsid w:val="008D0C29"/>
    <w:rsid w:val="008D0E2D"/>
    <w:rsid w:val="008D1214"/>
    <w:rsid w:val="008D2812"/>
    <w:rsid w:val="008D2DFC"/>
    <w:rsid w:val="008D33D8"/>
    <w:rsid w:val="008D394E"/>
    <w:rsid w:val="008D4E27"/>
    <w:rsid w:val="008D6DD1"/>
    <w:rsid w:val="008D7054"/>
    <w:rsid w:val="008D7420"/>
    <w:rsid w:val="008E005B"/>
    <w:rsid w:val="008E0275"/>
    <w:rsid w:val="008E0D26"/>
    <w:rsid w:val="008E1847"/>
    <w:rsid w:val="008E1FCB"/>
    <w:rsid w:val="008E404C"/>
    <w:rsid w:val="008E4E48"/>
    <w:rsid w:val="008E4F2D"/>
    <w:rsid w:val="008F03EF"/>
    <w:rsid w:val="008F09EF"/>
    <w:rsid w:val="008F0F0E"/>
    <w:rsid w:val="008F10E7"/>
    <w:rsid w:val="008F14EF"/>
    <w:rsid w:val="008F311C"/>
    <w:rsid w:val="008F3F29"/>
    <w:rsid w:val="008F417C"/>
    <w:rsid w:val="008F4962"/>
    <w:rsid w:val="008F55DF"/>
    <w:rsid w:val="008F6517"/>
    <w:rsid w:val="008F66DB"/>
    <w:rsid w:val="008F683F"/>
    <w:rsid w:val="008F7104"/>
    <w:rsid w:val="008F7F0F"/>
    <w:rsid w:val="00900018"/>
    <w:rsid w:val="009006E6"/>
    <w:rsid w:val="009019A6"/>
    <w:rsid w:val="00901A5A"/>
    <w:rsid w:val="00901E95"/>
    <w:rsid w:val="00901FF5"/>
    <w:rsid w:val="00902425"/>
    <w:rsid w:val="0090267B"/>
    <w:rsid w:val="009041C5"/>
    <w:rsid w:val="009066A6"/>
    <w:rsid w:val="0091010F"/>
    <w:rsid w:val="00910B14"/>
    <w:rsid w:val="00911F91"/>
    <w:rsid w:val="009125F8"/>
    <w:rsid w:val="00913813"/>
    <w:rsid w:val="00913B42"/>
    <w:rsid w:val="009143A8"/>
    <w:rsid w:val="0091567D"/>
    <w:rsid w:val="00917BF8"/>
    <w:rsid w:val="0092135D"/>
    <w:rsid w:val="00922D71"/>
    <w:rsid w:val="00922FBC"/>
    <w:rsid w:val="0092331D"/>
    <w:rsid w:val="0092359E"/>
    <w:rsid w:val="0092382A"/>
    <w:rsid w:val="00923C29"/>
    <w:rsid w:val="00923CE2"/>
    <w:rsid w:val="0092411E"/>
    <w:rsid w:val="0092638C"/>
    <w:rsid w:val="0092710E"/>
    <w:rsid w:val="009275BE"/>
    <w:rsid w:val="0093032C"/>
    <w:rsid w:val="00930903"/>
    <w:rsid w:val="00930D4D"/>
    <w:rsid w:val="00931491"/>
    <w:rsid w:val="0093186A"/>
    <w:rsid w:val="0093362A"/>
    <w:rsid w:val="009336A2"/>
    <w:rsid w:val="009339A5"/>
    <w:rsid w:val="0093456C"/>
    <w:rsid w:val="009348EF"/>
    <w:rsid w:val="00936127"/>
    <w:rsid w:val="0093658D"/>
    <w:rsid w:val="00937764"/>
    <w:rsid w:val="00940608"/>
    <w:rsid w:val="009409E4"/>
    <w:rsid w:val="00941194"/>
    <w:rsid w:val="00942A6E"/>
    <w:rsid w:val="00943A19"/>
    <w:rsid w:val="0094536D"/>
    <w:rsid w:val="00945584"/>
    <w:rsid w:val="0094629F"/>
    <w:rsid w:val="00946F93"/>
    <w:rsid w:val="00947DBD"/>
    <w:rsid w:val="009505DE"/>
    <w:rsid w:val="00950666"/>
    <w:rsid w:val="0095111A"/>
    <w:rsid w:val="00952027"/>
    <w:rsid w:val="009521BF"/>
    <w:rsid w:val="009529D4"/>
    <w:rsid w:val="00952AB6"/>
    <w:rsid w:val="0095410B"/>
    <w:rsid w:val="00955577"/>
    <w:rsid w:val="00955C56"/>
    <w:rsid w:val="00956469"/>
    <w:rsid w:val="00956C45"/>
    <w:rsid w:val="00957581"/>
    <w:rsid w:val="009575B7"/>
    <w:rsid w:val="00957D1A"/>
    <w:rsid w:val="009609F6"/>
    <w:rsid w:val="00961A30"/>
    <w:rsid w:val="00961CBE"/>
    <w:rsid w:val="00962A61"/>
    <w:rsid w:val="00962A6F"/>
    <w:rsid w:val="00962F1A"/>
    <w:rsid w:val="00963190"/>
    <w:rsid w:val="00963DC7"/>
    <w:rsid w:val="00963F54"/>
    <w:rsid w:val="0096461B"/>
    <w:rsid w:val="00964808"/>
    <w:rsid w:val="00965BAC"/>
    <w:rsid w:val="00965DDE"/>
    <w:rsid w:val="00966326"/>
    <w:rsid w:val="0096635B"/>
    <w:rsid w:val="00967028"/>
    <w:rsid w:val="009673C1"/>
    <w:rsid w:val="009676F0"/>
    <w:rsid w:val="00967706"/>
    <w:rsid w:val="009677FD"/>
    <w:rsid w:val="00967F8F"/>
    <w:rsid w:val="00970BE0"/>
    <w:rsid w:val="009726C6"/>
    <w:rsid w:val="00972F62"/>
    <w:rsid w:val="00973085"/>
    <w:rsid w:val="0097350E"/>
    <w:rsid w:val="00973997"/>
    <w:rsid w:val="0097429C"/>
    <w:rsid w:val="00974744"/>
    <w:rsid w:val="00975C69"/>
    <w:rsid w:val="00976845"/>
    <w:rsid w:val="00977C32"/>
    <w:rsid w:val="009806C1"/>
    <w:rsid w:val="00980F59"/>
    <w:rsid w:val="009848D8"/>
    <w:rsid w:val="0098700E"/>
    <w:rsid w:val="009910EE"/>
    <w:rsid w:val="009916AC"/>
    <w:rsid w:val="00991716"/>
    <w:rsid w:val="009919DB"/>
    <w:rsid w:val="00994172"/>
    <w:rsid w:val="009942E9"/>
    <w:rsid w:val="00995B38"/>
    <w:rsid w:val="00996DA1"/>
    <w:rsid w:val="00997342"/>
    <w:rsid w:val="009975DA"/>
    <w:rsid w:val="00997789"/>
    <w:rsid w:val="0099783A"/>
    <w:rsid w:val="00997FD4"/>
    <w:rsid w:val="009A0A46"/>
    <w:rsid w:val="009A19CF"/>
    <w:rsid w:val="009A1C23"/>
    <w:rsid w:val="009A226E"/>
    <w:rsid w:val="009A3BD7"/>
    <w:rsid w:val="009A3F40"/>
    <w:rsid w:val="009A414A"/>
    <w:rsid w:val="009A49BC"/>
    <w:rsid w:val="009A57DA"/>
    <w:rsid w:val="009A5A85"/>
    <w:rsid w:val="009A5D51"/>
    <w:rsid w:val="009A60BC"/>
    <w:rsid w:val="009A6B96"/>
    <w:rsid w:val="009A7284"/>
    <w:rsid w:val="009A7BF7"/>
    <w:rsid w:val="009B0BC3"/>
    <w:rsid w:val="009B354C"/>
    <w:rsid w:val="009B3725"/>
    <w:rsid w:val="009B3AAF"/>
    <w:rsid w:val="009B436C"/>
    <w:rsid w:val="009B5111"/>
    <w:rsid w:val="009B54C7"/>
    <w:rsid w:val="009B64CE"/>
    <w:rsid w:val="009B6F43"/>
    <w:rsid w:val="009B7BC3"/>
    <w:rsid w:val="009C02E3"/>
    <w:rsid w:val="009C07D8"/>
    <w:rsid w:val="009C07E3"/>
    <w:rsid w:val="009C0B74"/>
    <w:rsid w:val="009C0E88"/>
    <w:rsid w:val="009C1063"/>
    <w:rsid w:val="009C2914"/>
    <w:rsid w:val="009C30AD"/>
    <w:rsid w:val="009C3B94"/>
    <w:rsid w:val="009C3CBD"/>
    <w:rsid w:val="009C4577"/>
    <w:rsid w:val="009C5D70"/>
    <w:rsid w:val="009C6ACE"/>
    <w:rsid w:val="009C767A"/>
    <w:rsid w:val="009C7BC7"/>
    <w:rsid w:val="009D04D0"/>
    <w:rsid w:val="009D06BB"/>
    <w:rsid w:val="009D10DF"/>
    <w:rsid w:val="009D1266"/>
    <w:rsid w:val="009D17E6"/>
    <w:rsid w:val="009D366F"/>
    <w:rsid w:val="009D4105"/>
    <w:rsid w:val="009D546A"/>
    <w:rsid w:val="009D54F4"/>
    <w:rsid w:val="009D67E5"/>
    <w:rsid w:val="009D6F77"/>
    <w:rsid w:val="009D75C3"/>
    <w:rsid w:val="009E06BE"/>
    <w:rsid w:val="009E168B"/>
    <w:rsid w:val="009E237C"/>
    <w:rsid w:val="009E2492"/>
    <w:rsid w:val="009E2F40"/>
    <w:rsid w:val="009E3DA9"/>
    <w:rsid w:val="009E4509"/>
    <w:rsid w:val="009E471B"/>
    <w:rsid w:val="009E4CD2"/>
    <w:rsid w:val="009E5B7F"/>
    <w:rsid w:val="009E71BE"/>
    <w:rsid w:val="009E7AC1"/>
    <w:rsid w:val="009F049A"/>
    <w:rsid w:val="009F055B"/>
    <w:rsid w:val="009F0914"/>
    <w:rsid w:val="009F0B21"/>
    <w:rsid w:val="009F0C82"/>
    <w:rsid w:val="009F0E01"/>
    <w:rsid w:val="009F14D2"/>
    <w:rsid w:val="009F2239"/>
    <w:rsid w:val="009F2735"/>
    <w:rsid w:val="009F34E5"/>
    <w:rsid w:val="009F3501"/>
    <w:rsid w:val="009F4095"/>
    <w:rsid w:val="009F4D89"/>
    <w:rsid w:val="009F551A"/>
    <w:rsid w:val="009F6122"/>
    <w:rsid w:val="009F7766"/>
    <w:rsid w:val="009F7CCB"/>
    <w:rsid w:val="00A00B70"/>
    <w:rsid w:val="00A00DF6"/>
    <w:rsid w:val="00A013E9"/>
    <w:rsid w:val="00A023CD"/>
    <w:rsid w:val="00A02C79"/>
    <w:rsid w:val="00A036CE"/>
    <w:rsid w:val="00A03DC4"/>
    <w:rsid w:val="00A043B2"/>
    <w:rsid w:val="00A05C30"/>
    <w:rsid w:val="00A0707C"/>
    <w:rsid w:val="00A070D2"/>
    <w:rsid w:val="00A10467"/>
    <w:rsid w:val="00A10A27"/>
    <w:rsid w:val="00A11C49"/>
    <w:rsid w:val="00A135E7"/>
    <w:rsid w:val="00A1522E"/>
    <w:rsid w:val="00A15DD0"/>
    <w:rsid w:val="00A15F57"/>
    <w:rsid w:val="00A160BC"/>
    <w:rsid w:val="00A1711B"/>
    <w:rsid w:val="00A17294"/>
    <w:rsid w:val="00A209C3"/>
    <w:rsid w:val="00A20D5D"/>
    <w:rsid w:val="00A2181C"/>
    <w:rsid w:val="00A218EB"/>
    <w:rsid w:val="00A221B5"/>
    <w:rsid w:val="00A2277D"/>
    <w:rsid w:val="00A232B8"/>
    <w:rsid w:val="00A2356C"/>
    <w:rsid w:val="00A2384A"/>
    <w:rsid w:val="00A240BA"/>
    <w:rsid w:val="00A2465F"/>
    <w:rsid w:val="00A24721"/>
    <w:rsid w:val="00A24C2F"/>
    <w:rsid w:val="00A25808"/>
    <w:rsid w:val="00A26404"/>
    <w:rsid w:val="00A268A8"/>
    <w:rsid w:val="00A27BBE"/>
    <w:rsid w:val="00A316FA"/>
    <w:rsid w:val="00A31805"/>
    <w:rsid w:val="00A31BE6"/>
    <w:rsid w:val="00A32AA7"/>
    <w:rsid w:val="00A33223"/>
    <w:rsid w:val="00A334CD"/>
    <w:rsid w:val="00A3394C"/>
    <w:rsid w:val="00A3406F"/>
    <w:rsid w:val="00A34261"/>
    <w:rsid w:val="00A34509"/>
    <w:rsid w:val="00A34B76"/>
    <w:rsid w:val="00A36731"/>
    <w:rsid w:val="00A36D99"/>
    <w:rsid w:val="00A37483"/>
    <w:rsid w:val="00A379AA"/>
    <w:rsid w:val="00A40365"/>
    <w:rsid w:val="00A4057E"/>
    <w:rsid w:val="00A4062E"/>
    <w:rsid w:val="00A407AF"/>
    <w:rsid w:val="00A4170C"/>
    <w:rsid w:val="00A422BB"/>
    <w:rsid w:val="00A426FC"/>
    <w:rsid w:val="00A42877"/>
    <w:rsid w:val="00A42B47"/>
    <w:rsid w:val="00A442A7"/>
    <w:rsid w:val="00A45446"/>
    <w:rsid w:val="00A45892"/>
    <w:rsid w:val="00A45F32"/>
    <w:rsid w:val="00A50863"/>
    <w:rsid w:val="00A50A43"/>
    <w:rsid w:val="00A5141F"/>
    <w:rsid w:val="00A5234D"/>
    <w:rsid w:val="00A523B0"/>
    <w:rsid w:val="00A52634"/>
    <w:rsid w:val="00A5291F"/>
    <w:rsid w:val="00A537E2"/>
    <w:rsid w:val="00A53F96"/>
    <w:rsid w:val="00A54281"/>
    <w:rsid w:val="00A55890"/>
    <w:rsid w:val="00A55AFF"/>
    <w:rsid w:val="00A56D04"/>
    <w:rsid w:val="00A579E9"/>
    <w:rsid w:val="00A57E53"/>
    <w:rsid w:val="00A60EA9"/>
    <w:rsid w:val="00A61FCF"/>
    <w:rsid w:val="00A6398C"/>
    <w:rsid w:val="00A639BC"/>
    <w:rsid w:val="00A639CF"/>
    <w:rsid w:val="00A63CCD"/>
    <w:rsid w:val="00A63D2A"/>
    <w:rsid w:val="00A64669"/>
    <w:rsid w:val="00A6466B"/>
    <w:rsid w:val="00A66410"/>
    <w:rsid w:val="00A66ACB"/>
    <w:rsid w:val="00A66B3D"/>
    <w:rsid w:val="00A66F08"/>
    <w:rsid w:val="00A678A9"/>
    <w:rsid w:val="00A704E4"/>
    <w:rsid w:val="00A70F80"/>
    <w:rsid w:val="00A71627"/>
    <w:rsid w:val="00A7285C"/>
    <w:rsid w:val="00A7347C"/>
    <w:rsid w:val="00A74468"/>
    <w:rsid w:val="00A7493A"/>
    <w:rsid w:val="00A74F2F"/>
    <w:rsid w:val="00A75FE6"/>
    <w:rsid w:val="00A760A3"/>
    <w:rsid w:val="00A767E6"/>
    <w:rsid w:val="00A80B82"/>
    <w:rsid w:val="00A8208E"/>
    <w:rsid w:val="00A83926"/>
    <w:rsid w:val="00A839B6"/>
    <w:rsid w:val="00A847E9"/>
    <w:rsid w:val="00A84BBA"/>
    <w:rsid w:val="00A86330"/>
    <w:rsid w:val="00A86367"/>
    <w:rsid w:val="00A86892"/>
    <w:rsid w:val="00A86FC4"/>
    <w:rsid w:val="00A9016A"/>
    <w:rsid w:val="00A912C8"/>
    <w:rsid w:val="00A92CF9"/>
    <w:rsid w:val="00A92FB2"/>
    <w:rsid w:val="00A93143"/>
    <w:rsid w:val="00A937E9"/>
    <w:rsid w:val="00A95CF8"/>
    <w:rsid w:val="00A9634C"/>
    <w:rsid w:val="00A96679"/>
    <w:rsid w:val="00A96C1E"/>
    <w:rsid w:val="00A9779A"/>
    <w:rsid w:val="00A97AFD"/>
    <w:rsid w:val="00AA0B7A"/>
    <w:rsid w:val="00AA10FC"/>
    <w:rsid w:val="00AA1785"/>
    <w:rsid w:val="00AA1916"/>
    <w:rsid w:val="00AA1C4A"/>
    <w:rsid w:val="00AA1FE8"/>
    <w:rsid w:val="00AA280D"/>
    <w:rsid w:val="00AA4725"/>
    <w:rsid w:val="00AA55AC"/>
    <w:rsid w:val="00AA5E26"/>
    <w:rsid w:val="00AA690F"/>
    <w:rsid w:val="00AA717F"/>
    <w:rsid w:val="00AA75AD"/>
    <w:rsid w:val="00AA7BC6"/>
    <w:rsid w:val="00AB0EE2"/>
    <w:rsid w:val="00AB1AFE"/>
    <w:rsid w:val="00AB1DC5"/>
    <w:rsid w:val="00AB29B4"/>
    <w:rsid w:val="00AB3639"/>
    <w:rsid w:val="00AB3D6D"/>
    <w:rsid w:val="00AB4731"/>
    <w:rsid w:val="00AB4900"/>
    <w:rsid w:val="00AB49F5"/>
    <w:rsid w:val="00AB6251"/>
    <w:rsid w:val="00AC1F4A"/>
    <w:rsid w:val="00AC22A5"/>
    <w:rsid w:val="00AC2CD4"/>
    <w:rsid w:val="00AC2E1C"/>
    <w:rsid w:val="00AC336A"/>
    <w:rsid w:val="00AC4054"/>
    <w:rsid w:val="00AC4DE3"/>
    <w:rsid w:val="00AC58E2"/>
    <w:rsid w:val="00AC59BC"/>
    <w:rsid w:val="00AC5F0A"/>
    <w:rsid w:val="00AC60F7"/>
    <w:rsid w:val="00AC63CE"/>
    <w:rsid w:val="00AC709B"/>
    <w:rsid w:val="00AD0CD6"/>
    <w:rsid w:val="00AD0D2B"/>
    <w:rsid w:val="00AD21F7"/>
    <w:rsid w:val="00AD2A64"/>
    <w:rsid w:val="00AD3150"/>
    <w:rsid w:val="00AD33D7"/>
    <w:rsid w:val="00AD445F"/>
    <w:rsid w:val="00AD50BC"/>
    <w:rsid w:val="00AD64E0"/>
    <w:rsid w:val="00AD72E2"/>
    <w:rsid w:val="00AD7E56"/>
    <w:rsid w:val="00AE1651"/>
    <w:rsid w:val="00AE18AC"/>
    <w:rsid w:val="00AE2EAF"/>
    <w:rsid w:val="00AE3039"/>
    <w:rsid w:val="00AE3514"/>
    <w:rsid w:val="00AE4229"/>
    <w:rsid w:val="00AE53E4"/>
    <w:rsid w:val="00AE5AD8"/>
    <w:rsid w:val="00AE5B04"/>
    <w:rsid w:val="00AE5C0F"/>
    <w:rsid w:val="00AE6288"/>
    <w:rsid w:val="00AE67A8"/>
    <w:rsid w:val="00AE687A"/>
    <w:rsid w:val="00AE6CEC"/>
    <w:rsid w:val="00AE777C"/>
    <w:rsid w:val="00AE7AF8"/>
    <w:rsid w:val="00AF00B8"/>
    <w:rsid w:val="00AF2003"/>
    <w:rsid w:val="00AF2642"/>
    <w:rsid w:val="00AF34A8"/>
    <w:rsid w:val="00AF4BA5"/>
    <w:rsid w:val="00AF54AC"/>
    <w:rsid w:val="00AF6D45"/>
    <w:rsid w:val="00AF794F"/>
    <w:rsid w:val="00B0049B"/>
    <w:rsid w:val="00B00783"/>
    <w:rsid w:val="00B015A0"/>
    <w:rsid w:val="00B0164A"/>
    <w:rsid w:val="00B01CE2"/>
    <w:rsid w:val="00B02C95"/>
    <w:rsid w:val="00B034C4"/>
    <w:rsid w:val="00B03E6C"/>
    <w:rsid w:val="00B04DBE"/>
    <w:rsid w:val="00B079A5"/>
    <w:rsid w:val="00B10BD3"/>
    <w:rsid w:val="00B11049"/>
    <w:rsid w:val="00B11115"/>
    <w:rsid w:val="00B1114D"/>
    <w:rsid w:val="00B11BD8"/>
    <w:rsid w:val="00B11C39"/>
    <w:rsid w:val="00B11E5D"/>
    <w:rsid w:val="00B136F0"/>
    <w:rsid w:val="00B1373C"/>
    <w:rsid w:val="00B137A4"/>
    <w:rsid w:val="00B13D61"/>
    <w:rsid w:val="00B13D7B"/>
    <w:rsid w:val="00B14879"/>
    <w:rsid w:val="00B15E0C"/>
    <w:rsid w:val="00B16066"/>
    <w:rsid w:val="00B1607E"/>
    <w:rsid w:val="00B1622A"/>
    <w:rsid w:val="00B17D4A"/>
    <w:rsid w:val="00B17E6B"/>
    <w:rsid w:val="00B204FE"/>
    <w:rsid w:val="00B209A0"/>
    <w:rsid w:val="00B21873"/>
    <w:rsid w:val="00B21A28"/>
    <w:rsid w:val="00B22379"/>
    <w:rsid w:val="00B2265C"/>
    <w:rsid w:val="00B23273"/>
    <w:rsid w:val="00B2348C"/>
    <w:rsid w:val="00B23845"/>
    <w:rsid w:val="00B24071"/>
    <w:rsid w:val="00B245EA"/>
    <w:rsid w:val="00B24D63"/>
    <w:rsid w:val="00B254FD"/>
    <w:rsid w:val="00B2576B"/>
    <w:rsid w:val="00B25BC4"/>
    <w:rsid w:val="00B25E57"/>
    <w:rsid w:val="00B25FC6"/>
    <w:rsid w:val="00B27EC4"/>
    <w:rsid w:val="00B30853"/>
    <w:rsid w:val="00B30E0D"/>
    <w:rsid w:val="00B33C22"/>
    <w:rsid w:val="00B33F25"/>
    <w:rsid w:val="00B3443C"/>
    <w:rsid w:val="00B34CEF"/>
    <w:rsid w:val="00B36570"/>
    <w:rsid w:val="00B3737E"/>
    <w:rsid w:val="00B402DC"/>
    <w:rsid w:val="00B403A9"/>
    <w:rsid w:val="00B4090A"/>
    <w:rsid w:val="00B42626"/>
    <w:rsid w:val="00B4276D"/>
    <w:rsid w:val="00B447D5"/>
    <w:rsid w:val="00B4529C"/>
    <w:rsid w:val="00B47B46"/>
    <w:rsid w:val="00B47E80"/>
    <w:rsid w:val="00B5024D"/>
    <w:rsid w:val="00B50357"/>
    <w:rsid w:val="00B50513"/>
    <w:rsid w:val="00B50A24"/>
    <w:rsid w:val="00B51E0D"/>
    <w:rsid w:val="00B525D3"/>
    <w:rsid w:val="00B53835"/>
    <w:rsid w:val="00B53AC4"/>
    <w:rsid w:val="00B5531A"/>
    <w:rsid w:val="00B55983"/>
    <w:rsid w:val="00B575DB"/>
    <w:rsid w:val="00B60A87"/>
    <w:rsid w:val="00B61579"/>
    <w:rsid w:val="00B61775"/>
    <w:rsid w:val="00B626C0"/>
    <w:rsid w:val="00B62C37"/>
    <w:rsid w:val="00B6315C"/>
    <w:rsid w:val="00B633E7"/>
    <w:rsid w:val="00B6373F"/>
    <w:rsid w:val="00B6539D"/>
    <w:rsid w:val="00B65812"/>
    <w:rsid w:val="00B65F6F"/>
    <w:rsid w:val="00B66997"/>
    <w:rsid w:val="00B66B84"/>
    <w:rsid w:val="00B67AAD"/>
    <w:rsid w:val="00B71F2C"/>
    <w:rsid w:val="00B73691"/>
    <w:rsid w:val="00B73D98"/>
    <w:rsid w:val="00B73DEB"/>
    <w:rsid w:val="00B74EF2"/>
    <w:rsid w:val="00B75547"/>
    <w:rsid w:val="00B755F2"/>
    <w:rsid w:val="00B75A8B"/>
    <w:rsid w:val="00B76283"/>
    <w:rsid w:val="00B765B5"/>
    <w:rsid w:val="00B76EE3"/>
    <w:rsid w:val="00B77878"/>
    <w:rsid w:val="00B8045C"/>
    <w:rsid w:val="00B80652"/>
    <w:rsid w:val="00B80F1E"/>
    <w:rsid w:val="00B83032"/>
    <w:rsid w:val="00B8313F"/>
    <w:rsid w:val="00B840BC"/>
    <w:rsid w:val="00B85136"/>
    <w:rsid w:val="00B8637F"/>
    <w:rsid w:val="00B86A1D"/>
    <w:rsid w:val="00B86C28"/>
    <w:rsid w:val="00B86CA3"/>
    <w:rsid w:val="00B902D6"/>
    <w:rsid w:val="00B914BC"/>
    <w:rsid w:val="00B919A1"/>
    <w:rsid w:val="00B944DF"/>
    <w:rsid w:val="00B95B81"/>
    <w:rsid w:val="00B96652"/>
    <w:rsid w:val="00B96EA0"/>
    <w:rsid w:val="00B96F67"/>
    <w:rsid w:val="00B97006"/>
    <w:rsid w:val="00B970E8"/>
    <w:rsid w:val="00B97766"/>
    <w:rsid w:val="00B97B22"/>
    <w:rsid w:val="00BA1562"/>
    <w:rsid w:val="00BA2AF6"/>
    <w:rsid w:val="00BA2E55"/>
    <w:rsid w:val="00BA3907"/>
    <w:rsid w:val="00BA4C3D"/>
    <w:rsid w:val="00BA4DDD"/>
    <w:rsid w:val="00BA57E5"/>
    <w:rsid w:val="00BA59A0"/>
    <w:rsid w:val="00BA6607"/>
    <w:rsid w:val="00BA7333"/>
    <w:rsid w:val="00BB0EC7"/>
    <w:rsid w:val="00BB0F43"/>
    <w:rsid w:val="00BB246C"/>
    <w:rsid w:val="00BB3646"/>
    <w:rsid w:val="00BB4444"/>
    <w:rsid w:val="00BB5941"/>
    <w:rsid w:val="00BB5E64"/>
    <w:rsid w:val="00BB65C8"/>
    <w:rsid w:val="00BB681E"/>
    <w:rsid w:val="00BB7961"/>
    <w:rsid w:val="00BB7D08"/>
    <w:rsid w:val="00BB7E36"/>
    <w:rsid w:val="00BC06C8"/>
    <w:rsid w:val="00BC06CD"/>
    <w:rsid w:val="00BC0DC3"/>
    <w:rsid w:val="00BC11D8"/>
    <w:rsid w:val="00BC1A76"/>
    <w:rsid w:val="00BC39F0"/>
    <w:rsid w:val="00BC3B9F"/>
    <w:rsid w:val="00BC4B4F"/>
    <w:rsid w:val="00BC5277"/>
    <w:rsid w:val="00BC5E96"/>
    <w:rsid w:val="00BC6050"/>
    <w:rsid w:val="00BC6D4C"/>
    <w:rsid w:val="00BC7499"/>
    <w:rsid w:val="00BC7CD2"/>
    <w:rsid w:val="00BC7F64"/>
    <w:rsid w:val="00BD00A2"/>
    <w:rsid w:val="00BD0849"/>
    <w:rsid w:val="00BD255F"/>
    <w:rsid w:val="00BD2705"/>
    <w:rsid w:val="00BD377B"/>
    <w:rsid w:val="00BD3A46"/>
    <w:rsid w:val="00BD459D"/>
    <w:rsid w:val="00BD5A08"/>
    <w:rsid w:val="00BD5B10"/>
    <w:rsid w:val="00BD66F7"/>
    <w:rsid w:val="00BD7FC2"/>
    <w:rsid w:val="00BE008D"/>
    <w:rsid w:val="00BE06C5"/>
    <w:rsid w:val="00BE0EE3"/>
    <w:rsid w:val="00BE10DA"/>
    <w:rsid w:val="00BE1894"/>
    <w:rsid w:val="00BE1B0F"/>
    <w:rsid w:val="00BE4AEC"/>
    <w:rsid w:val="00BE59BF"/>
    <w:rsid w:val="00BE732D"/>
    <w:rsid w:val="00BF0550"/>
    <w:rsid w:val="00BF0F2B"/>
    <w:rsid w:val="00BF1D3C"/>
    <w:rsid w:val="00BF21B3"/>
    <w:rsid w:val="00BF2F69"/>
    <w:rsid w:val="00BF3381"/>
    <w:rsid w:val="00BF3401"/>
    <w:rsid w:val="00BF36AA"/>
    <w:rsid w:val="00BF5ED8"/>
    <w:rsid w:val="00BF5F27"/>
    <w:rsid w:val="00BF61AD"/>
    <w:rsid w:val="00BF6611"/>
    <w:rsid w:val="00BF76D9"/>
    <w:rsid w:val="00C00D9A"/>
    <w:rsid w:val="00C00F77"/>
    <w:rsid w:val="00C00FF2"/>
    <w:rsid w:val="00C027BC"/>
    <w:rsid w:val="00C03760"/>
    <w:rsid w:val="00C03828"/>
    <w:rsid w:val="00C0399A"/>
    <w:rsid w:val="00C04F04"/>
    <w:rsid w:val="00C05120"/>
    <w:rsid w:val="00C06493"/>
    <w:rsid w:val="00C0699A"/>
    <w:rsid w:val="00C07430"/>
    <w:rsid w:val="00C0788B"/>
    <w:rsid w:val="00C10302"/>
    <w:rsid w:val="00C11FC1"/>
    <w:rsid w:val="00C12123"/>
    <w:rsid w:val="00C14208"/>
    <w:rsid w:val="00C152D7"/>
    <w:rsid w:val="00C15B07"/>
    <w:rsid w:val="00C16C96"/>
    <w:rsid w:val="00C202C1"/>
    <w:rsid w:val="00C21B21"/>
    <w:rsid w:val="00C222D5"/>
    <w:rsid w:val="00C227FF"/>
    <w:rsid w:val="00C230E5"/>
    <w:rsid w:val="00C236FB"/>
    <w:rsid w:val="00C24250"/>
    <w:rsid w:val="00C25CC6"/>
    <w:rsid w:val="00C26686"/>
    <w:rsid w:val="00C26CCD"/>
    <w:rsid w:val="00C270B8"/>
    <w:rsid w:val="00C2730E"/>
    <w:rsid w:val="00C27607"/>
    <w:rsid w:val="00C304BB"/>
    <w:rsid w:val="00C30554"/>
    <w:rsid w:val="00C30A98"/>
    <w:rsid w:val="00C310E6"/>
    <w:rsid w:val="00C32800"/>
    <w:rsid w:val="00C32824"/>
    <w:rsid w:val="00C32A20"/>
    <w:rsid w:val="00C3349F"/>
    <w:rsid w:val="00C33A73"/>
    <w:rsid w:val="00C34094"/>
    <w:rsid w:val="00C343D8"/>
    <w:rsid w:val="00C363BA"/>
    <w:rsid w:val="00C40899"/>
    <w:rsid w:val="00C412D7"/>
    <w:rsid w:val="00C4261F"/>
    <w:rsid w:val="00C429F8"/>
    <w:rsid w:val="00C47155"/>
    <w:rsid w:val="00C4778D"/>
    <w:rsid w:val="00C502AB"/>
    <w:rsid w:val="00C50D42"/>
    <w:rsid w:val="00C51B70"/>
    <w:rsid w:val="00C535D3"/>
    <w:rsid w:val="00C53B73"/>
    <w:rsid w:val="00C53C34"/>
    <w:rsid w:val="00C544B2"/>
    <w:rsid w:val="00C55D80"/>
    <w:rsid w:val="00C56024"/>
    <w:rsid w:val="00C56F5F"/>
    <w:rsid w:val="00C5752B"/>
    <w:rsid w:val="00C60184"/>
    <w:rsid w:val="00C60585"/>
    <w:rsid w:val="00C60CE4"/>
    <w:rsid w:val="00C6187B"/>
    <w:rsid w:val="00C61E36"/>
    <w:rsid w:val="00C62250"/>
    <w:rsid w:val="00C62881"/>
    <w:rsid w:val="00C63228"/>
    <w:rsid w:val="00C64FE7"/>
    <w:rsid w:val="00C65019"/>
    <w:rsid w:val="00C65516"/>
    <w:rsid w:val="00C6710C"/>
    <w:rsid w:val="00C673A3"/>
    <w:rsid w:val="00C67F21"/>
    <w:rsid w:val="00C67FAB"/>
    <w:rsid w:val="00C70061"/>
    <w:rsid w:val="00C71C5A"/>
    <w:rsid w:val="00C72940"/>
    <w:rsid w:val="00C73228"/>
    <w:rsid w:val="00C74B98"/>
    <w:rsid w:val="00C752B7"/>
    <w:rsid w:val="00C75991"/>
    <w:rsid w:val="00C77047"/>
    <w:rsid w:val="00C77CA7"/>
    <w:rsid w:val="00C77D6B"/>
    <w:rsid w:val="00C77EBD"/>
    <w:rsid w:val="00C80DFB"/>
    <w:rsid w:val="00C81B9D"/>
    <w:rsid w:val="00C82BB5"/>
    <w:rsid w:val="00C82F40"/>
    <w:rsid w:val="00C8313E"/>
    <w:rsid w:val="00C83A79"/>
    <w:rsid w:val="00C84717"/>
    <w:rsid w:val="00C84857"/>
    <w:rsid w:val="00C84AE0"/>
    <w:rsid w:val="00C84FFC"/>
    <w:rsid w:val="00C85E5E"/>
    <w:rsid w:val="00C864A8"/>
    <w:rsid w:val="00C864F2"/>
    <w:rsid w:val="00C90701"/>
    <w:rsid w:val="00C91A43"/>
    <w:rsid w:val="00C92648"/>
    <w:rsid w:val="00C92F37"/>
    <w:rsid w:val="00C937C6"/>
    <w:rsid w:val="00C937DD"/>
    <w:rsid w:val="00C93BC6"/>
    <w:rsid w:val="00C93EB5"/>
    <w:rsid w:val="00C944F9"/>
    <w:rsid w:val="00C952CB"/>
    <w:rsid w:val="00C9614F"/>
    <w:rsid w:val="00C96D55"/>
    <w:rsid w:val="00C97FD8"/>
    <w:rsid w:val="00CA027C"/>
    <w:rsid w:val="00CA0384"/>
    <w:rsid w:val="00CA0929"/>
    <w:rsid w:val="00CA2E67"/>
    <w:rsid w:val="00CA3321"/>
    <w:rsid w:val="00CA34B5"/>
    <w:rsid w:val="00CA3C29"/>
    <w:rsid w:val="00CA40EB"/>
    <w:rsid w:val="00CA4358"/>
    <w:rsid w:val="00CA58B9"/>
    <w:rsid w:val="00CA678B"/>
    <w:rsid w:val="00CA7338"/>
    <w:rsid w:val="00CB01A4"/>
    <w:rsid w:val="00CB3736"/>
    <w:rsid w:val="00CB3F97"/>
    <w:rsid w:val="00CB4BB5"/>
    <w:rsid w:val="00CB5B25"/>
    <w:rsid w:val="00CB5C99"/>
    <w:rsid w:val="00CB5F55"/>
    <w:rsid w:val="00CB61F3"/>
    <w:rsid w:val="00CB63DA"/>
    <w:rsid w:val="00CC0100"/>
    <w:rsid w:val="00CC0364"/>
    <w:rsid w:val="00CC0474"/>
    <w:rsid w:val="00CC2087"/>
    <w:rsid w:val="00CC2B17"/>
    <w:rsid w:val="00CC44D1"/>
    <w:rsid w:val="00CC4D49"/>
    <w:rsid w:val="00CC5C99"/>
    <w:rsid w:val="00CC7727"/>
    <w:rsid w:val="00CC7FD3"/>
    <w:rsid w:val="00CD0CEB"/>
    <w:rsid w:val="00CD1AA2"/>
    <w:rsid w:val="00CD28A6"/>
    <w:rsid w:val="00CD2B06"/>
    <w:rsid w:val="00CD3AF6"/>
    <w:rsid w:val="00CD572C"/>
    <w:rsid w:val="00CD6315"/>
    <w:rsid w:val="00CD7424"/>
    <w:rsid w:val="00CE0469"/>
    <w:rsid w:val="00CE071F"/>
    <w:rsid w:val="00CE15AF"/>
    <w:rsid w:val="00CE2638"/>
    <w:rsid w:val="00CE2A08"/>
    <w:rsid w:val="00CE3370"/>
    <w:rsid w:val="00CE3853"/>
    <w:rsid w:val="00CE38F2"/>
    <w:rsid w:val="00CE39D3"/>
    <w:rsid w:val="00CE60F5"/>
    <w:rsid w:val="00CE6BE4"/>
    <w:rsid w:val="00CE74EB"/>
    <w:rsid w:val="00CE7748"/>
    <w:rsid w:val="00CE7A63"/>
    <w:rsid w:val="00CE7C1F"/>
    <w:rsid w:val="00CF0092"/>
    <w:rsid w:val="00CF0745"/>
    <w:rsid w:val="00CF0F9F"/>
    <w:rsid w:val="00CF184A"/>
    <w:rsid w:val="00CF262F"/>
    <w:rsid w:val="00CF371F"/>
    <w:rsid w:val="00CF3B79"/>
    <w:rsid w:val="00CF4173"/>
    <w:rsid w:val="00CF5056"/>
    <w:rsid w:val="00CF5A0B"/>
    <w:rsid w:val="00CF64EE"/>
    <w:rsid w:val="00D00382"/>
    <w:rsid w:val="00D00A6F"/>
    <w:rsid w:val="00D01286"/>
    <w:rsid w:val="00D01BD0"/>
    <w:rsid w:val="00D01C00"/>
    <w:rsid w:val="00D021D7"/>
    <w:rsid w:val="00D023AF"/>
    <w:rsid w:val="00D02F5F"/>
    <w:rsid w:val="00D03850"/>
    <w:rsid w:val="00D062AB"/>
    <w:rsid w:val="00D07168"/>
    <w:rsid w:val="00D07223"/>
    <w:rsid w:val="00D113F3"/>
    <w:rsid w:val="00D1185F"/>
    <w:rsid w:val="00D12A23"/>
    <w:rsid w:val="00D12FA4"/>
    <w:rsid w:val="00D13E54"/>
    <w:rsid w:val="00D145A1"/>
    <w:rsid w:val="00D17D3A"/>
    <w:rsid w:val="00D2038B"/>
    <w:rsid w:val="00D205D9"/>
    <w:rsid w:val="00D22187"/>
    <w:rsid w:val="00D22D83"/>
    <w:rsid w:val="00D242E9"/>
    <w:rsid w:val="00D249BB"/>
    <w:rsid w:val="00D24B34"/>
    <w:rsid w:val="00D24CE2"/>
    <w:rsid w:val="00D2575B"/>
    <w:rsid w:val="00D25A98"/>
    <w:rsid w:val="00D25DEE"/>
    <w:rsid w:val="00D26768"/>
    <w:rsid w:val="00D268E2"/>
    <w:rsid w:val="00D26DA0"/>
    <w:rsid w:val="00D26FFA"/>
    <w:rsid w:val="00D270CC"/>
    <w:rsid w:val="00D30161"/>
    <w:rsid w:val="00D304A2"/>
    <w:rsid w:val="00D30C9C"/>
    <w:rsid w:val="00D31124"/>
    <w:rsid w:val="00D33ED6"/>
    <w:rsid w:val="00D34BF4"/>
    <w:rsid w:val="00D34C73"/>
    <w:rsid w:val="00D3581F"/>
    <w:rsid w:val="00D35ACE"/>
    <w:rsid w:val="00D368D7"/>
    <w:rsid w:val="00D375C2"/>
    <w:rsid w:val="00D37696"/>
    <w:rsid w:val="00D4037E"/>
    <w:rsid w:val="00D41CDF"/>
    <w:rsid w:val="00D41CF6"/>
    <w:rsid w:val="00D436C7"/>
    <w:rsid w:val="00D45A8B"/>
    <w:rsid w:val="00D5076C"/>
    <w:rsid w:val="00D50EC2"/>
    <w:rsid w:val="00D52238"/>
    <w:rsid w:val="00D52F87"/>
    <w:rsid w:val="00D53B9C"/>
    <w:rsid w:val="00D53D24"/>
    <w:rsid w:val="00D53E37"/>
    <w:rsid w:val="00D546F7"/>
    <w:rsid w:val="00D54FA6"/>
    <w:rsid w:val="00D5539C"/>
    <w:rsid w:val="00D56C18"/>
    <w:rsid w:val="00D57221"/>
    <w:rsid w:val="00D57774"/>
    <w:rsid w:val="00D57DE4"/>
    <w:rsid w:val="00D604AC"/>
    <w:rsid w:val="00D61376"/>
    <w:rsid w:val="00D63E97"/>
    <w:rsid w:val="00D649F2"/>
    <w:rsid w:val="00D65731"/>
    <w:rsid w:val="00D65BEB"/>
    <w:rsid w:val="00D66311"/>
    <w:rsid w:val="00D66662"/>
    <w:rsid w:val="00D6728B"/>
    <w:rsid w:val="00D673DA"/>
    <w:rsid w:val="00D701C1"/>
    <w:rsid w:val="00D70D40"/>
    <w:rsid w:val="00D70F9A"/>
    <w:rsid w:val="00D711F7"/>
    <w:rsid w:val="00D7162A"/>
    <w:rsid w:val="00D740CE"/>
    <w:rsid w:val="00D751FD"/>
    <w:rsid w:val="00D7548A"/>
    <w:rsid w:val="00D7596D"/>
    <w:rsid w:val="00D75D0B"/>
    <w:rsid w:val="00D760ED"/>
    <w:rsid w:val="00D76387"/>
    <w:rsid w:val="00D76738"/>
    <w:rsid w:val="00D769E6"/>
    <w:rsid w:val="00D76A76"/>
    <w:rsid w:val="00D76F3C"/>
    <w:rsid w:val="00D77803"/>
    <w:rsid w:val="00D77D93"/>
    <w:rsid w:val="00D82216"/>
    <w:rsid w:val="00D823AD"/>
    <w:rsid w:val="00D83145"/>
    <w:rsid w:val="00D84355"/>
    <w:rsid w:val="00D86036"/>
    <w:rsid w:val="00D86112"/>
    <w:rsid w:val="00D864F8"/>
    <w:rsid w:val="00D86664"/>
    <w:rsid w:val="00D87340"/>
    <w:rsid w:val="00D90A14"/>
    <w:rsid w:val="00D90DCE"/>
    <w:rsid w:val="00D91313"/>
    <w:rsid w:val="00D915EA"/>
    <w:rsid w:val="00D91BB2"/>
    <w:rsid w:val="00D91CDF"/>
    <w:rsid w:val="00D937D3"/>
    <w:rsid w:val="00D93C7D"/>
    <w:rsid w:val="00D93CAB"/>
    <w:rsid w:val="00D942CC"/>
    <w:rsid w:val="00D9538F"/>
    <w:rsid w:val="00D9592E"/>
    <w:rsid w:val="00D95E2B"/>
    <w:rsid w:val="00D95EC3"/>
    <w:rsid w:val="00D9771B"/>
    <w:rsid w:val="00D978DA"/>
    <w:rsid w:val="00D97D96"/>
    <w:rsid w:val="00D97F03"/>
    <w:rsid w:val="00DA054F"/>
    <w:rsid w:val="00DA0564"/>
    <w:rsid w:val="00DA079C"/>
    <w:rsid w:val="00DA1D3E"/>
    <w:rsid w:val="00DA3DC3"/>
    <w:rsid w:val="00DA41D0"/>
    <w:rsid w:val="00DA449E"/>
    <w:rsid w:val="00DA52D4"/>
    <w:rsid w:val="00DA5E7C"/>
    <w:rsid w:val="00DA7211"/>
    <w:rsid w:val="00DA7E4F"/>
    <w:rsid w:val="00DB063B"/>
    <w:rsid w:val="00DB0878"/>
    <w:rsid w:val="00DB0A63"/>
    <w:rsid w:val="00DB1874"/>
    <w:rsid w:val="00DB1C1B"/>
    <w:rsid w:val="00DB2009"/>
    <w:rsid w:val="00DB36CA"/>
    <w:rsid w:val="00DB3DD9"/>
    <w:rsid w:val="00DB4687"/>
    <w:rsid w:val="00DB4C5B"/>
    <w:rsid w:val="00DB50C4"/>
    <w:rsid w:val="00DB61A6"/>
    <w:rsid w:val="00DB7437"/>
    <w:rsid w:val="00DB7660"/>
    <w:rsid w:val="00DB7686"/>
    <w:rsid w:val="00DB7CAF"/>
    <w:rsid w:val="00DC019B"/>
    <w:rsid w:val="00DC0350"/>
    <w:rsid w:val="00DC0499"/>
    <w:rsid w:val="00DC0B6E"/>
    <w:rsid w:val="00DC0EBE"/>
    <w:rsid w:val="00DC14F8"/>
    <w:rsid w:val="00DC15EC"/>
    <w:rsid w:val="00DC19B9"/>
    <w:rsid w:val="00DC29D2"/>
    <w:rsid w:val="00DC3AA8"/>
    <w:rsid w:val="00DC431D"/>
    <w:rsid w:val="00DC4866"/>
    <w:rsid w:val="00DC7836"/>
    <w:rsid w:val="00DC7B60"/>
    <w:rsid w:val="00DD04CF"/>
    <w:rsid w:val="00DD0663"/>
    <w:rsid w:val="00DD1CDA"/>
    <w:rsid w:val="00DD24EE"/>
    <w:rsid w:val="00DD2506"/>
    <w:rsid w:val="00DD2C58"/>
    <w:rsid w:val="00DD3269"/>
    <w:rsid w:val="00DD3627"/>
    <w:rsid w:val="00DD4304"/>
    <w:rsid w:val="00DD477A"/>
    <w:rsid w:val="00DD509E"/>
    <w:rsid w:val="00DD7192"/>
    <w:rsid w:val="00DD7ED2"/>
    <w:rsid w:val="00DE019F"/>
    <w:rsid w:val="00DE0282"/>
    <w:rsid w:val="00DE1580"/>
    <w:rsid w:val="00DE17B4"/>
    <w:rsid w:val="00DE334C"/>
    <w:rsid w:val="00DE40B5"/>
    <w:rsid w:val="00DE4520"/>
    <w:rsid w:val="00DE486C"/>
    <w:rsid w:val="00DE50F1"/>
    <w:rsid w:val="00DE5307"/>
    <w:rsid w:val="00DE7102"/>
    <w:rsid w:val="00DE754A"/>
    <w:rsid w:val="00DF01F6"/>
    <w:rsid w:val="00DF0E98"/>
    <w:rsid w:val="00DF1F37"/>
    <w:rsid w:val="00DF2003"/>
    <w:rsid w:val="00DF24DF"/>
    <w:rsid w:val="00DF385F"/>
    <w:rsid w:val="00DF4779"/>
    <w:rsid w:val="00DF48BB"/>
    <w:rsid w:val="00DF5B5A"/>
    <w:rsid w:val="00DF67CC"/>
    <w:rsid w:val="00DF72E8"/>
    <w:rsid w:val="00DF738D"/>
    <w:rsid w:val="00E000A4"/>
    <w:rsid w:val="00E006E7"/>
    <w:rsid w:val="00E007E4"/>
    <w:rsid w:val="00E0099D"/>
    <w:rsid w:val="00E00A1F"/>
    <w:rsid w:val="00E0133A"/>
    <w:rsid w:val="00E018CF"/>
    <w:rsid w:val="00E01A67"/>
    <w:rsid w:val="00E020E8"/>
    <w:rsid w:val="00E0241F"/>
    <w:rsid w:val="00E02C35"/>
    <w:rsid w:val="00E02F6F"/>
    <w:rsid w:val="00E037AF"/>
    <w:rsid w:val="00E03CB1"/>
    <w:rsid w:val="00E06E7E"/>
    <w:rsid w:val="00E10AFD"/>
    <w:rsid w:val="00E116B9"/>
    <w:rsid w:val="00E11EE3"/>
    <w:rsid w:val="00E13541"/>
    <w:rsid w:val="00E13B8A"/>
    <w:rsid w:val="00E13FEA"/>
    <w:rsid w:val="00E14DE6"/>
    <w:rsid w:val="00E15034"/>
    <w:rsid w:val="00E153DC"/>
    <w:rsid w:val="00E16776"/>
    <w:rsid w:val="00E1759C"/>
    <w:rsid w:val="00E17D77"/>
    <w:rsid w:val="00E17E36"/>
    <w:rsid w:val="00E20AD4"/>
    <w:rsid w:val="00E21A3D"/>
    <w:rsid w:val="00E21F9C"/>
    <w:rsid w:val="00E22F27"/>
    <w:rsid w:val="00E23D2B"/>
    <w:rsid w:val="00E23F8B"/>
    <w:rsid w:val="00E24CBB"/>
    <w:rsid w:val="00E250A6"/>
    <w:rsid w:val="00E26F6C"/>
    <w:rsid w:val="00E2713E"/>
    <w:rsid w:val="00E273F5"/>
    <w:rsid w:val="00E27847"/>
    <w:rsid w:val="00E30A3F"/>
    <w:rsid w:val="00E32FBC"/>
    <w:rsid w:val="00E3355B"/>
    <w:rsid w:val="00E3399F"/>
    <w:rsid w:val="00E33F05"/>
    <w:rsid w:val="00E34924"/>
    <w:rsid w:val="00E34C7A"/>
    <w:rsid w:val="00E36B6F"/>
    <w:rsid w:val="00E373F8"/>
    <w:rsid w:val="00E400CC"/>
    <w:rsid w:val="00E41206"/>
    <w:rsid w:val="00E41284"/>
    <w:rsid w:val="00E4168D"/>
    <w:rsid w:val="00E418E4"/>
    <w:rsid w:val="00E42DE4"/>
    <w:rsid w:val="00E43853"/>
    <w:rsid w:val="00E4460A"/>
    <w:rsid w:val="00E454AC"/>
    <w:rsid w:val="00E454DD"/>
    <w:rsid w:val="00E4661A"/>
    <w:rsid w:val="00E476A8"/>
    <w:rsid w:val="00E516C2"/>
    <w:rsid w:val="00E517CA"/>
    <w:rsid w:val="00E51C8D"/>
    <w:rsid w:val="00E52145"/>
    <w:rsid w:val="00E5325F"/>
    <w:rsid w:val="00E55B14"/>
    <w:rsid w:val="00E5631A"/>
    <w:rsid w:val="00E56448"/>
    <w:rsid w:val="00E56D0F"/>
    <w:rsid w:val="00E60C47"/>
    <w:rsid w:val="00E61BC2"/>
    <w:rsid w:val="00E61FB6"/>
    <w:rsid w:val="00E62ABB"/>
    <w:rsid w:val="00E62F03"/>
    <w:rsid w:val="00E634E3"/>
    <w:rsid w:val="00E63632"/>
    <w:rsid w:val="00E63A60"/>
    <w:rsid w:val="00E6499E"/>
    <w:rsid w:val="00E64D8E"/>
    <w:rsid w:val="00E65405"/>
    <w:rsid w:val="00E70D0A"/>
    <w:rsid w:val="00E712AF"/>
    <w:rsid w:val="00E731C5"/>
    <w:rsid w:val="00E73843"/>
    <w:rsid w:val="00E74727"/>
    <w:rsid w:val="00E747B5"/>
    <w:rsid w:val="00E74B5A"/>
    <w:rsid w:val="00E755EF"/>
    <w:rsid w:val="00E75722"/>
    <w:rsid w:val="00E75972"/>
    <w:rsid w:val="00E75B1F"/>
    <w:rsid w:val="00E75EA7"/>
    <w:rsid w:val="00E76F75"/>
    <w:rsid w:val="00E7748F"/>
    <w:rsid w:val="00E80864"/>
    <w:rsid w:val="00E818DF"/>
    <w:rsid w:val="00E819AD"/>
    <w:rsid w:val="00E81BB8"/>
    <w:rsid w:val="00E81D64"/>
    <w:rsid w:val="00E822A1"/>
    <w:rsid w:val="00E82E35"/>
    <w:rsid w:val="00E8343C"/>
    <w:rsid w:val="00E834BF"/>
    <w:rsid w:val="00E840BF"/>
    <w:rsid w:val="00E84534"/>
    <w:rsid w:val="00E84F06"/>
    <w:rsid w:val="00E85D67"/>
    <w:rsid w:val="00E85F52"/>
    <w:rsid w:val="00E86165"/>
    <w:rsid w:val="00E86744"/>
    <w:rsid w:val="00E8682B"/>
    <w:rsid w:val="00E87474"/>
    <w:rsid w:val="00E87EED"/>
    <w:rsid w:val="00E916A6"/>
    <w:rsid w:val="00E922A2"/>
    <w:rsid w:val="00E92C9B"/>
    <w:rsid w:val="00E94800"/>
    <w:rsid w:val="00E94C57"/>
    <w:rsid w:val="00E94CA1"/>
    <w:rsid w:val="00E954BD"/>
    <w:rsid w:val="00EA06C0"/>
    <w:rsid w:val="00EA0744"/>
    <w:rsid w:val="00EA0865"/>
    <w:rsid w:val="00EA205B"/>
    <w:rsid w:val="00EA292E"/>
    <w:rsid w:val="00EA320A"/>
    <w:rsid w:val="00EA34CF"/>
    <w:rsid w:val="00EA3A49"/>
    <w:rsid w:val="00EA3B76"/>
    <w:rsid w:val="00EA3CA5"/>
    <w:rsid w:val="00EA3DB1"/>
    <w:rsid w:val="00EA47A3"/>
    <w:rsid w:val="00EA4B39"/>
    <w:rsid w:val="00EA4B88"/>
    <w:rsid w:val="00EA4C5E"/>
    <w:rsid w:val="00EA4D2D"/>
    <w:rsid w:val="00EA508E"/>
    <w:rsid w:val="00EA51A8"/>
    <w:rsid w:val="00EA568E"/>
    <w:rsid w:val="00EA6607"/>
    <w:rsid w:val="00EA705E"/>
    <w:rsid w:val="00EA73C8"/>
    <w:rsid w:val="00EA742A"/>
    <w:rsid w:val="00EB0023"/>
    <w:rsid w:val="00EB040F"/>
    <w:rsid w:val="00EB15D6"/>
    <w:rsid w:val="00EB26DB"/>
    <w:rsid w:val="00EB2947"/>
    <w:rsid w:val="00EB3A4D"/>
    <w:rsid w:val="00EB4903"/>
    <w:rsid w:val="00EB4CEA"/>
    <w:rsid w:val="00EB55F1"/>
    <w:rsid w:val="00EB5E5C"/>
    <w:rsid w:val="00EB679A"/>
    <w:rsid w:val="00EC013B"/>
    <w:rsid w:val="00EC118C"/>
    <w:rsid w:val="00EC1702"/>
    <w:rsid w:val="00EC18D8"/>
    <w:rsid w:val="00EC20A2"/>
    <w:rsid w:val="00EC400A"/>
    <w:rsid w:val="00EC4423"/>
    <w:rsid w:val="00EC446F"/>
    <w:rsid w:val="00EC5778"/>
    <w:rsid w:val="00EC5C25"/>
    <w:rsid w:val="00EC6F10"/>
    <w:rsid w:val="00ED01F7"/>
    <w:rsid w:val="00ED0C62"/>
    <w:rsid w:val="00ED0F6D"/>
    <w:rsid w:val="00ED13C4"/>
    <w:rsid w:val="00ED18C9"/>
    <w:rsid w:val="00ED1907"/>
    <w:rsid w:val="00ED1BCE"/>
    <w:rsid w:val="00ED2109"/>
    <w:rsid w:val="00ED2143"/>
    <w:rsid w:val="00ED2FB1"/>
    <w:rsid w:val="00ED344F"/>
    <w:rsid w:val="00ED3992"/>
    <w:rsid w:val="00ED3CAC"/>
    <w:rsid w:val="00ED5551"/>
    <w:rsid w:val="00ED560C"/>
    <w:rsid w:val="00EE0D52"/>
    <w:rsid w:val="00EE18CF"/>
    <w:rsid w:val="00EE44D3"/>
    <w:rsid w:val="00EE55CF"/>
    <w:rsid w:val="00EE6439"/>
    <w:rsid w:val="00EE672F"/>
    <w:rsid w:val="00EE6808"/>
    <w:rsid w:val="00EE6A33"/>
    <w:rsid w:val="00EF0326"/>
    <w:rsid w:val="00EF03E5"/>
    <w:rsid w:val="00EF161D"/>
    <w:rsid w:val="00EF2BEA"/>
    <w:rsid w:val="00EF2F91"/>
    <w:rsid w:val="00EF33BF"/>
    <w:rsid w:val="00EF487F"/>
    <w:rsid w:val="00EF4F53"/>
    <w:rsid w:val="00EF5039"/>
    <w:rsid w:val="00EF5086"/>
    <w:rsid w:val="00EF5182"/>
    <w:rsid w:val="00EF5785"/>
    <w:rsid w:val="00EF646B"/>
    <w:rsid w:val="00EF7BBF"/>
    <w:rsid w:val="00F00D98"/>
    <w:rsid w:val="00F00DE9"/>
    <w:rsid w:val="00F02457"/>
    <w:rsid w:val="00F0285E"/>
    <w:rsid w:val="00F03C8B"/>
    <w:rsid w:val="00F04D64"/>
    <w:rsid w:val="00F05232"/>
    <w:rsid w:val="00F055F5"/>
    <w:rsid w:val="00F05946"/>
    <w:rsid w:val="00F06234"/>
    <w:rsid w:val="00F063FD"/>
    <w:rsid w:val="00F073DA"/>
    <w:rsid w:val="00F07AFA"/>
    <w:rsid w:val="00F10251"/>
    <w:rsid w:val="00F10643"/>
    <w:rsid w:val="00F1144F"/>
    <w:rsid w:val="00F12354"/>
    <w:rsid w:val="00F14062"/>
    <w:rsid w:val="00F1433E"/>
    <w:rsid w:val="00F144A4"/>
    <w:rsid w:val="00F153D8"/>
    <w:rsid w:val="00F15E9C"/>
    <w:rsid w:val="00F15F6B"/>
    <w:rsid w:val="00F163B0"/>
    <w:rsid w:val="00F175F2"/>
    <w:rsid w:val="00F17BD7"/>
    <w:rsid w:val="00F203E8"/>
    <w:rsid w:val="00F216DF"/>
    <w:rsid w:val="00F2214A"/>
    <w:rsid w:val="00F222AB"/>
    <w:rsid w:val="00F2402B"/>
    <w:rsid w:val="00F246D1"/>
    <w:rsid w:val="00F2519E"/>
    <w:rsid w:val="00F25632"/>
    <w:rsid w:val="00F25E8E"/>
    <w:rsid w:val="00F264A1"/>
    <w:rsid w:val="00F264C2"/>
    <w:rsid w:val="00F26963"/>
    <w:rsid w:val="00F30822"/>
    <w:rsid w:val="00F30A9C"/>
    <w:rsid w:val="00F3191D"/>
    <w:rsid w:val="00F321C4"/>
    <w:rsid w:val="00F328B8"/>
    <w:rsid w:val="00F32C79"/>
    <w:rsid w:val="00F33BE2"/>
    <w:rsid w:val="00F34091"/>
    <w:rsid w:val="00F34126"/>
    <w:rsid w:val="00F3470E"/>
    <w:rsid w:val="00F371BF"/>
    <w:rsid w:val="00F37CC1"/>
    <w:rsid w:val="00F4054C"/>
    <w:rsid w:val="00F405FF"/>
    <w:rsid w:val="00F41001"/>
    <w:rsid w:val="00F42BF1"/>
    <w:rsid w:val="00F433A5"/>
    <w:rsid w:val="00F44717"/>
    <w:rsid w:val="00F44A72"/>
    <w:rsid w:val="00F45222"/>
    <w:rsid w:val="00F452C6"/>
    <w:rsid w:val="00F45534"/>
    <w:rsid w:val="00F45CA0"/>
    <w:rsid w:val="00F45FFB"/>
    <w:rsid w:val="00F4632F"/>
    <w:rsid w:val="00F4722A"/>
    <w:rsid w:val="00F47D59"/>
    <w:rsid w:val="00F47E89"/>
    <w:rsid w:val="00F5203A"/>
    <w:rsid w:val="00F5265E"/>
    <w:rsid w:val="00F52EE2"/>
    <w:rsid w:val="00F53A9F"/>
    <w:rsid w:val="00F53BFB"/>
    <w:rsid w:val="00F54811"/>
    <w:rsid w:val="00F54872"/>
    <w:rsid w:val="00F554D6"/>
    <w:rsid w:val="00F55D6B"/>
    <w:rsid w:val="00F57A83"/>
    <w:rsid w:val="00F60F2F"/>
    <w:rsid w:val="00F61175"/>
    <w:rsid w:val="00F618AD"/>
    <w:rsid w:val="00F626F6"/>
    <w:rsid w:val="00F628A2"/>
    <w:rsid w:val="00F6417A"/>
    <w:rsid w:val="00F64D6A"/>
    <w:rsid w:val="00F656E0"/>
    <w:rsid w:val="00F65C27"/>
    <w:rsid w:val="00F665DC"/>
    <w:rsid w:val="00F6780A"/>
    <w:rsid w:val="00F702D1"/>
    <w:rsid w:val="00F7059C"/>
    <w:rsid w:val="00F71750"/>
    <w:rsid w:val="00F71B45"/>
    <w:rsid w:val="00F72256"/>
    <w:rsid w:val="00F7290E"/>
    <w:rsid w:val="00F73547"/>
    <w:rsid w:val="00F73719"/>
    <w:rsid w:val="00F739B4"/>
    <w:rsid w:val="00F73B3C"/>
    <w:rsid w:val="00F73DE5"/>
    <w:rsid w:val="00F746DC"/>
    <w:rsid w:val="00F749E5"/>
    <w:rsid w:val="00F75247"/>
    <w:rsid w:val="00F7551D"/>
    <w:rsid w:val="00F75EFC"/>
    <w:rsid w:val="00F76197"/>
    <w:rsid w:val="00F769A8"/>
    <w:rsid w:val="00F76CCE"/>
    <w:rsid w:val="00F8015B"/>
    <w:rsid w:val="00F81EE4"/>
    <w:rsid w:val="00F82207"/>
    <w:rsid w:val="00F824EC"/>
    <w:rsid w:val="00F82D42"/>
    <w:rsid w:val="00F82D9E"/>
    <w:rsid w:val="00F84030"/>
    <w:rsid w:val="00F84501"/>
    <w:rsid w:val="00F84AF4"/>
    <w:rsid w:val="00F852D1"/>
    <w:rsid w:val="00F85A9C"/>
    <w:rsid w:val="00F878D9"/>
    <w:rsid w:val="00F903EB"/>
    <w:rsid w:val="00F91385"/>
    <w:rsid w:val="00F91B2D"/>
    <w:rsid w:val="00F9202D"/>
    <w:rsid w:val="00F927C5"/>
    <w:rsid w:val="00F93F9D"/>
    <w:rsid w:val="00F94BA4"/>
    <w:rsid w:val="00F9535D"/>
    <w:rsid w:val="00F95A41"/>
    <w:rsid w:val="00F969DB"/>
    <w:rsid w:val="00F96F09"/>
    <w:rsid w:val="00F9711B"/>
    <w:rsid w:val="00F97DF6"/>
    <w:rsid w:val="00FA0C14"/>
    <w:rsid w:val="00FA0CA4"/>
    <w:rsid w:val="00FA0CAB"/>
    <w:rsid w:val="00FA1498"/>
    <w:rsid w:val="00FA18B9"/>
    <w:rsid w:val="00FA18C6"/>
    <w:rsid w:val="00FA1ADD"/>
    <w:rsid w:val="00FA1EC5"/>
    <w:rsid w:val="00FA3D94"/>
    <w:rsid w:val="00FA47C7"/>
    <w:rsid w:val="00FA47EE"/>
    <w:rsid w:val="00FA4E2E"/>
    <w:rsid w:val="00FA5C02"/>
    <w:rsid w:val="00FA6F0A"/>
    <w:rsid w:val="00FA7CAA"/>
    <w:rsid w:val="00FB0421"/>
    <w:rsid w:val="00FB0800"/>
    <w:rsid w:val="00FB09BB"/>
    <w:rsid w:val="00FB0DA2"/>
    <w:rsid w:val="00FB0E8B"/>
    <w:rsid w:val="00FB1DD5"/>
    <w:rsid w:val="00FB42D9"/>
    <w:rsid w:val="00FB444B"/>
    <w:rsid w:val="00FB653C"/>
    <w:rsid w:val="00FB65F2"/>
    <w:rsid w:val="00FB6AB8"/>
    <w:rsid w:val="00FB6C41"/>
    <w:rsid w:val="00FB7F4D"/>
    <w:rsid w:val="00FC0285"/>
    <w:rsid w:val="00FC1887"/>
    <w:rsid w:val="00FC2C1C"/>
    <w:rsid w:val="00FC31C1"/>
    <w:rsid w:val="00FC3940"/>
    <w:rsid w:val="00FC4B30"/>
    <w:rsid w:val="00FC4CA3"/>
    <w:rsid w:val="00FC4D90"/>
    <w:rsid w:val="00FC5781"/>
    <w:rsid w:val="00FC6340"/>
    <w:rsid w:val="00FC6715"/>
    <w:rsid w:val="00FC6D7F"/>
    <w:rsid w:val="00FC6E6E"/>
    <w:rsid w:val="00FC7ACB"/>
    <w:rsid w:val="00FC7E27"/>
    <w:rsid w:val="00FC7EB8"/>
    <w:rsid w:val="00FD052A"/>
    <w:rsid w:val="00FD0A1D"/>
    <w:rsid w:val="00FD0DAA"/>
    <w:rsid w:val="00FD0ED1"/>
    <w:rsid w:val="00FD0FB7"/>
    <w:rsid w:val="00FD0FF5"/>
    <w:rsid w:val="00FD23C1"/>
    <w:rsid w:val="00FD2C5C"/>
    <w:rsid w:val="00FD2F52"/>
    <w:rsid w:val="00FD4F2B"/>
    <w:rsid w:val="00FD5082"/>
    <w:rsid w:val="00FD590A"/>
    <w:rsid w:val="00FD5954"/>
    <w:rsid w:val="00FD5F82"/>
    <w:rsid w:val="00FD5FBC"/>
    <w:rsid w:val="00FE0D77"/>
    <w:rsid w:val="00FE1242"/>
    <w:rsid w:val="00FE18B8"/>
    <w:rsid w:val="00FE22DC"/>
    <w:rsid w:val="00FE25BD"/>
    <w:rsid w:val="00FE260E"/>
    <w:rsid w:val="00FE2B73"/>
    <w:rsid w:val="00FE2F72"/>
    <w:rsid w:val="00FE461B"/>
    <w:rsid w:val="00FE4C7B"/>
    <w:rsid w:val="00FE53C4"/>
    <w:rsid w:val="00FE5B9F"/>
    <w:rsid w:val="00FE6AC9"/>
    <w:rsid w:val="00FE6D94"/>
    <w:rsid w:val="00FE71B7"/>
    <w:rsid w:val="00FE743C"/>
    <w:rsid w:val="00FF15BA"/>
    <w:rsid w:val="00FF1B07"/>
    <w:rsid w:val="00FF23E2"/>
    <w:rsid w:val="00FF33A2"/>
    <w:rsid w:val="00FF4106"/>
    <w:rsid w:val="00FF4751"/>
    <w:rsid w:val="00FF49FA"/>
    <w:rsid w:val="00FF4AC8"/>
    <w:rsid w:val="00FF6585"/>
    <w:rsid w:val="00FF691E"/>
    <w:rsid w:val="00FF724E"/>
    <w:rsid w:val="00FF7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44A4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D9131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9131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1313"/>
    <w:rPr>
      <w:rFonts w:eastAsia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13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313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6C0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6C0D"/>
    <w:rPr>
      <w:rFonts w:asciiTheme="minorHAnsi" w:eastAsia="Times New Roman" w:hAnsiTheme="minorHAns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742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42F2"/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rsid w:val="006742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2F2"/>
    <w:rPr>
      <w:rFonts w:asciiTheme="minorHAnsi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ndrea\Documents\PHD%20Dissertation\Dissertation%20work\Roundscale%20Spearfish\19%20May%202013\white%20marlin\mismatch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1"/>
          <c:order val="1"/>
          <c:tx>
            <c:v>RS Simulated</c:v>
          </c:tx>
          <c:invertIfNegative val="0"/>
          <c:cat>
            <c:numRef>
              <c:f>'mismatch ALL'!$B$33:$B$67</c:f>
              <c:numCache>
                <c:formatCode>General</c:formatCode>
                <c:ptCount val="3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</c:numCache>
            </c:numRef>
          </c:cat>
          <c:val>
            <c:numRef>
              <c:f>'mismatch ALL'!$D$33:$D$67</c:f>
              <c:numCache>
                <c:formatCode>General</c:formatCode>
                <c:ptCount val="35"/>
                <c:pt idx="0">
                  <c:v>38</c:v>
                </c:pt>
                <c:pt idx="1">
                  <c:v>37.6</c:v>
                </c:pt>
                <c:pt idx="2">
                  <c:v>37.800000000000004</c:v>
                </c:pt>
                <c:pt idx="3">
                  <c:v>39.5</c:v>
                </c:pt>
                <c:pt idx="4">
                  <c:v>43.9</c:v>
                </c:pt>
                <c:pt idx="5">
                  <c:v>54.2</c:v>
                </c:pt>
                <c:pt idx="6">
                  <c:v>72.400000000000006</c:v>
                </c:pt>
                <c:pt idx="7">
                  <c:v>98.9</c:v>
                </c:pt>
                <c:pt idx="8">
                  <c:v>133</c:v>
                </c:pt>
                <c:pt idx="9">
                  <c:v>169.7</c:v>
                </c:pt>
                <c:pt idx="10">
                  <c:v>204.3</c:v>
                </c:pt>
                <c:pt idx="11">
                  <c:v>232</c:v>
                </c:pt>
                <c:pt idx="12">
                  <c:v>247.5</c:v>
                </c:pt>
                <c:pt idx="13">
                  <c:v>251.2</c:v>
                </c:pt>
                <c:pt idx="14">
                  <c:v>242.4</c:v>
                </c:pt>
                <c:pt idx="15">
                  <c:v>225</c:v>
                </c:pt>
                <c:pt idx="16">
                  <c:v>202</c:v>
                </c:pt>
                <c:pt idx="17">
                  <c:v>177.5</c:v>
                </c:pt>
                <c:pt idx="18">
                  <c:v>152.6</c:v>
                </c:pt>
                <c:pt idx="19">
                  <c:v>129.30000000000001</c:v>
                </c:pt>
                <c:pt idx="20">
                  <c:v>108.4</c:v>
                </c:pt>
                <c:pt idx="21">
                  <c:v>90.2</c:v>
                </c:pt>
                <c:pt idx="22">
                  <c:v>74.900000000000006</c:v>
                </c:pt>
                <c:pt idx="23">
                  <c:v>61.6</c:v>
                </c:pt>
                <c:pt idx="24">
                  <c:v>50.6</c:v>
                </c:pt>
                <c:pt idx="25">
                  <c:v>41.5</c:v>
                </c:pt>
                <c:pt idx="26">
                  <c:v>34.200000000000003</c:v>
                </c:pt>
                <c:pt idx="27">
                  <c:v>27.8</c:v>
                </c:pt>
                <c:pt idx="28">
                  <c:v>22.7</c:v>
                </c:pt>
                <c:pt idx="29">
                  <c:v>18.5</c:v>
                </c:pt>
                <c:pt idx="30">
                  <c:v>15.2</c:v>
                </c:pt>
                <c:pt idx="31">
                  <c:v>12.5</c:v>
                </c:pt>
                <c:pt idx="32">
                  <c:v>10.200000000000001</c:v>
                </c:pt>
                <c:pt idx="33">
                  <c:v>8.4</c:v>
                </c:pt>
                <c:pt idx="34">
                  <c:v>6.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93417336"/>
        <c:axId val="293417728"/>
      </c:barChart>
      <c:scatterChart>
        <c:scatterStyle val="smoothMarker"/>
        <c:varyColors val="0"/>
        <c:ser>
          <c:idx val="0"/>
          <c:order val="0"/>
          <c:tx>
            <c:v>RS Observed</c:v>
          </c:tx>
          <c:xVal>
            <c:numRef>
              <c:f>'mismatch ALL'!$A$33:$A$67</c:f>
              <c:numCache>
                <c:formatCode>General</c:formatCode>
                <c:ptCount val="3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</c:numCache>
            </c:numRef>
          </c:xVal>
          <c:yVal>
            <c:numRef>
              <c:f>'mismatch ALL'!$C$33:$C$67</c:f>
              <c:numCache>
                <c:formatCode>General</c:formatCode>
                <c:ptCount val="35"/>
                <c:pt idx="0">
                  <c:v>25</c:v>
                </c:pt>
                <c:pt idx="1">
                  <c:v>20</c:v>
                </c:pt>
                <c:pt idx="2">
                  <c:v>35</c:v>
                </c:pt>
                <c:pt idx="3">
                  <c:v>47</c:v>
                </c:pt>
                <c:pt idx="4">
                  <c:v>62</c:v>
                </c:pt>
                <c:pt idx="5">
                  <c:v>90</c:v>
                </c:pt>
                <c:pt idx="6">
                  <c:v>85</c:v>
                </c:pt>
                <c:pt idx="7">
                  <c:v>90</c:v>
                </c:pt>
                <c:pt idx="8">
                  <c:v>110</c:v>
                </c:pt>
                <c:pt idx="9">
                  <c:v>140</c:v>
                </c:pt>
                <c:pt idx="10">
                  <c:v>168</c:v>
                </c:pt>
                <c:pt idx="11">
                  <c:v>256</c:v>
                </c:pt>
                <c:pt idx="12">
                  <c:v>273</c:v>
                </c:pt>
                <c:pt idx="13">
                  <c:v>245</c:v>
                </c:pt>
                <c:pt idx="14">
                  <c:v>251</c:v>
                </c:pt>
                <c:pt idx="15">
                  <c:v>224</c:v>
                </c:pt>
                <c:pt idx="16">
                  <c:v>186</c:v>
                </c:pt>
                <c:pt idx="17">
                  <c:v>166</c:v>
                </c:pt>
                <c:pt idx="18">
                  <c:v>143</c:v>
                </c:pt>
                <c:pt idx="19">
                  <c:v>124</c:v>
                </c:pt>
                <c:pt idx="20">
                  <c:v>111</c:v>
                </c:pt>
                <c:pt idx="21">
                  <c:v>100</c:v>
                </c:pt>
                <c:pt idx="22">
                  <c:v>113</c:v>
                </c:pt>
                <c:pt idx="23">
                  <c:v>90</c:v>
                </c:pt>
                <c:pt idx="24">
                  <c:v>70</c:v>
                </c:pt>
                <c:pt idx="25">
                  <c:v>53</c:v>
                </c:pt>
                <c:pt idx="26">
                  <c:v>43</c:v>
                </c:pt>
                <c:pt idx="27">
                  <c:v>33</c:v>
                </c:pt>
                <c:pt idx="28">
                  <c:v>19</c:v>
                </c:pt>
                <c:pt idx="29">
                  <c:v>12</c:v>
                </c:pt>
                <c:pt idx="30">
                  <c:v>11</c:v>
                </c:pt>
                <c:pt idx="31">
                  <c:v>5</c:v>
                </c:pt>
                <c:pt idx="32">
                  <c:v>2</c:v>
                </c:pt>
                <c:pt idx="33">
                  <c:v>1</c:v>
                </c:pt>
                <c:pt idx="34">
                  <c:v>0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3417336"/>
        <c:axId val="293417728"/>
      </c:scatterChart>
      <c:catAx>
        <c:axId val="2934173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>
                    <a:latin typeface="Times New Roman" pitchFamily="18" charset="0"/>
                    <a:cs typeface="Times New Roman" pitchFamily="18" charset="0"/>
                  </a:rPr>
                  <a:t>Number</a:t>
                </a:r>
                <a:r>
                  <a:rPr lang="en-US" sz="1200" baseline="0">
                    <a:latin typeface="Times New Roman" pitchFamily="18" charset="0"/>
                    <a:cs typeface="Times New Roman" pitchFamily="18" charset="0"/>
                  </a:rPr>
                  <a:t> of Pairwise Differences: </a:t>
                </a:r>
                <a:r>
                  <a:rPr lang="en-US" sz="1200" i="1" baseline="0">
                    <a:latin typeface="Times New Roman" pitchFamily="18" charset="0"/>
                    <a:cs typeface="Times New Roman" pitchFamily="18" charset="0"/>
                  </a:rPr>
                  <a:t>Tetrapturus georgii</a:t>
                </a:r>
                <a:endParaRPr lang="en-US" sz="1200" i="1">
                  <a:latin typeface="Times New Roman" pitchFamily="18" charset="0"/>
                  <a:cs typeface="Times New Roman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293417728"/>
        <c:crosses val="autoZero"/>
        <c:auto val="1"/>
        <c:lblAlgn val="ctr"/>
        <c:lblOffset val="100"/>
        <c:tickLblSkip val="5"/>
        <c:noMultiLvlLbl val="0"/>
      </c:catAx>
      <c:valAx>
        <c:axId val="29341772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>
                    <a:latin typeface="Times New Roman" pitchFamily="18" charset="0"/>
                    <a:cs typeface="Times New Roman" pitchFamily="18" charset="0"/>
                  </a:rPr>
                  <a:t>Number</a:t>
                </a:r>
                <a:r>
                  <a:rPr lang="en-US" sz="1200" baseline="0">
                    <a:latin typeface="Times New Roman" pitchFamily="18" charset="0"/>
                    <a:cs typeface="Times New Roman" pitchFamily="18" charset="0"/>
                  </a:rPr>
                  <a:t> of Sites</a:t>
                </a:r>
                <a:endParaRPr lang="en-US" sz="1200">
                  <a:latin typeface="Times New Roman" pitchFamily="18" charset="0"/>
                  <a:cs typeface="Times New Roman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293417336"/>
        <c:crosses val="autoZero"/>
        <c:crossBetween val="between"/>
      </c:valAx>
      <c:spPr>
        <a:ln>
          <a:solidFill>
            <a:schemeClr val="tx1"/>
          </a:solidFill>
        </a:ln>
      </c:spPr>
    </c:plotArea>
    <c:legend>
      <c:legendPos val="r"/>
      <c:overlay val="0"/>
      <c:txPr>
        <a:bodyPr/>
        <a:lstStyle/>
        <a:p>
          <a:pPr>
            <a:defRPr sz="1200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1"/>
          <c:order val="1"/>
          <c:tx>
            <c:v>WM Simulated</c:v>
          </c:tx>
          <c:invertIfNegative val="0"/>
          <c:cat>
            <c:numRef>
              <c:f>Sheet1!$B$9:$B$56</c:f>
              <c:numCache>
                <c:formatCode>General</c:formatCode>
                <c:ptCount val="4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</c:numCache>
            </c:numRef>
          </c:cat>
          <c:val>
            <c:numRef>
              <c:f>Sheet1!$D$9:$D$57</c:f>
              <c:numCache>
                <c:formatCode>General</c:formatCode>
                <c:ptCount val="49"/>
                <c:pt idx="0">
                  <c:v>15.2</c:v>
                </c:pt>
                <c:pt idx="1">
                  <c:v>15.3</c:v>
                </c:pt>
                <c:pt idx="2">
                  <c:v>15.3</c:v>
                </c:pt>
                <c:pt idx="3">
                  <c:v>15.6</c:v>
                </c:pt>
                <c:pt idx="4">
                  <c:v>16.5</c:v>
                </c:pt>
                <c:pt idx="5">
                  <c:v>18.899999999999999</c:v>
                </c:pt>
                <c:pt idx="6">
                  <c:v>24</c:v>
                </c:pt>
                <c:pt idx="7">
                  <c:v>33</c:v>
                </c:pt>
                <c:pt idx="8">
                  <c:v>47.1</c:v>
                </c:pt>
                <c:pt idx="9">
                  <c:v>66.3</c:v>
                </c:pt>
                <c:pt idx="10">
                  <c:v>89.9</c:v>
                </c:pt>
                <c:pt idx="11">
                  <c:v>116.2</c:v>
                </c:pt>
                <c:pt idx="12">
                  <c:v>141.4</c:v>
                </c:pt>
                <c:pt idx="13">
                  <c:v>164.5</c:v>
                </c:pt>
                <c:pt idx="14">
                  <c:v>182.2</c:v>
                </c:pt>
                <c:pt idx="15">
                  <c:v>194.6</c:v>
                </c:pt>
                <c:pt idx="16">
                  <c:v>201.1</c:v>
                </c:pt>
                <c:pt idx="17">
                  <c:v>202.2</c:v>
                </c:pt>
                <c:pt idx="18">
                  <c:v>198.9</c:v>
                </c:pt>
                <c:pt idx="19">
                  <c:v>192.4</c:v>
                </c:pt>
                <c:pt idx="20">
                  <c:v>183.6</c:v>
                </c:pt>
                <c:pt idx="21">
                  <c:v>173.7</c:v>
                </c:pt>
                <c:pt idx="22">
                  <c:v>163.5</c:v>
                </c:pt>
                <c:pt idx="23">
                  <c:v>153.80000000000001</c:v>
                </c:pt>
                <c:pt idx="24">
                  <c:v>144.19999999999999</c:v>
                </c:pt>
                <c:pt idx="25">
                  <c:v>135.4</c:v>
                </c:pt>
                <c:pt idx="26">
                  <c:v>126.9</c:v>
                </c:pt>
                <c:pt idx="27">
                  <c:v>118.7</c:v>
                </c:pt>
                <c:pt idx="28">
                  <c:v>111.2</c:v>
                </c:pt>
                <c:pt idx="29">
                  <c:v>103.7</c:v>
                </c:pt>
                <c:pt idx="30">
                  <c:v>97</c:v>
                </c:pt>
                <c:pt idx="31">
                  <c:v>90.6</c:v>
                </c:pt>
                <c:pt idx="32">
                  <c:v>84.5</c:v>
                </c:pt>
                <c:pt idx="33">
                  <c:v>79.2</c:v>
                </c:pt>
                <c:pt idx="34">
                  <c:v>74</c:v>
                </c:pt>
                <c:pt idx="35">
                  <c:v>69.099999999999994</c:v>
                </c:pt>
                <c:pt idx="36">
                  <c:v>64.7</c:v>
                </c:pt>
                <c:pt idx="37">
                  <c:v>60.8</c:v>
                </c:pt>
                <c:pt idx="38">
                  <c:v>57.1</c:v>
                </c:pt>
                <c:pt idx="39">
                  <c:v>53.6</c:v>
                </c:pt>
                <c:pt idx="40">
                  <c:v>50.3</c:v>
                </c:pt>
                <c:pt idx="41">
                  <c:v>47.4</c:v>
                </c:pt>
                <c:pt idx="42">
                  <c:v>44.4</c:v>
                </c:pt>
                <c:pt idx="43">
                  <c:v>41.7</c:v>
                </c:pt>
                <c:pt idx="44">
                  <c:v>39.200000000000003</c:v>
                </c:pt>
                <c:pt idx="45">
                  <c:v>36.800000000000004</c:v>
                </c:pt>
                <c:pt idx="46">
                  <c:v>34.1</c:v>
                </c:pt>
                <c:pt idx="47">
                  <c:v>31.9</c:v>
                </c:pt>
                <c:pt idx="48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92344160"/>
        <c:axId val="192344552"/>
      </c:barChart>
      <c:scatterChart>
        <c:scatterStyle val="smoothMarker"/>
        <c:varyColors val="0"/>
        <c:ser>
          <c:idx val="0"/>
          <c:order val="0"/>
          <c:tx>
            <c:v>WM Observed</c:v>
          </c:tx>
          <c:xVal>
            <c:numRef>
              <c:f>Sheet1!$A$9:$A$57</c:f>
              <c:numCache>
                <c:formatCode>General</c:formatCode>
                <c:ptCount val="4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</c:numCache>
            </c:numRef>
          </c:xVal>
          <c:yVal>
            <c:numRef>
              <c:f>Sheet1!$C$9:$C$57</c:f>
              <c:numCache>
                <c:formatCode>General</c:formatCode>
                <c:ptCount val="49"/>
                <c:pt idx="0">
                  <c:v>9</c:v>
                </c:pt>
                <c:pt idx="1">
                  <c:v>16</c:v>
                </c:pt>
                <c:pt idx="2">
                  <c:v>15</c:v>
                </c:pt>
                <c:pt idx="3">
                  <c:v>20</c:v>
                </c:pt>
                <c:pt idx="4">
                  <c:v>51</c:v>
                </c:pt>
                <c:pt idx="5">
                  <c:v>42</c:v>
                </c:pt>
                <c:pt idx="6">
                  <c:v>55</c:v>
                </c:pt>
                <c:pt idx="7">
                  <c:v>55</c:v>
                </c:pt>
                <c:pt idx="8">
                  <c:v>57</c:v>
                </c:pt>
                <c:pt idx="9">
                  <c:v>49</c:v>
                </c:pt>
                <c:pt idx="10">
                  <c:v>76</c:v>
                </c:pt>
                <c:pt idx="11">
                  <c:v>79</c:v>
                </c:pt>
                <c:pt idx="12">
                  <c:v>126</c:v>
                </c:pt>
                <c:pt idx="13">
                  <c:v>178</c:v>
                </c:pt>
                <c:pt idx="14">
                  <c:v>215</c:v>
                </c:pt>
                <c:pt idx="15">
                  <c:v>213</c:v>
                </c:pt>
                <c:pt idx="16">
                  <c:v>231</c:v>
                </c:pt>
                <c:pt idx="17">
                  <c:v>218</c:v>
                </c:pt>
                <c:pt idx="18">
                  <c:v>185</c:v>
                </c:pt>
                <c:pt idx="19">
                  <c:v>210</c:v>
                </c:pt>
                <c:pt idx="20">
                  <c:v>165</c:v>
                </c:pt>
                <c:pt idx="21">
                  <c:v>163</c:v>
                </c:pt>
                <c:pt idx="22">
                  <c:v>115</c:v>
                </c:pt>
                <c:pt idx="23">
                  <c:v>103</c:v>
                </c:pt>
                <c:pt idx="24">
                  <c:v>99</c:v>
                </c:pt>
                <c:pt idx="25">
                  <c:v>94</c:v>
                </c:pt>
                <c:pt idx="26">
                  <c:v>96</c:v>
                </c:pt>
                <c:pt idx="27">
                  <c:v>113</c:v>
                </c:pt>
                <c:pt idx="28">
                  <c:v>126</c:v>
                </c:pt>
                <c:pt idx="29">
                  <c:v>140</c:v>
                </c:pt>
                <c:pt idx="30">
                  <c:v>158</c:v>
                </c:pt>
                <c:pt idx="31">
                  <c:v>178</c:v>
                </c:pt>
                <c:pt idx="32">
                  <c:v>179</c:v>
                </c:pt>
                <c:pt idx="33">
                  <c:v>162</c:v>
                </c:pt>
                <c:pt idx="34">
                  <c:v>167</c:v>
                </c:pt>
                <c:pt idx="35">
                  <c:v>165</c:v>
                </c:pt>
                <c:pt idx="36">
                  <c:v>129</c:v>
                </c:pt>
                <c:pt idx="37">
                  <c:v>90</c:v>
                </c:pt>
                <c:pt idx="38">
                  <c:v>92</c:v>
                </c:pt>
                <c:pt idx="39">
                  <c:v>79</c:v>
                </c:pt>
                <c:pt idx="40">
                  <c:v>50</c:v>
                </c:pt>
                <c:pt idx="41">
                  <c:v>30</c:v>
                </c:pt>
                <c:pt idx="42">
                  <c:v>20</c:v>
                </c:pt>
                <c:pt idx="43">
                  <c:v>23</c:v>
                </c:pt>
                <c:pt idx="44">
                  <c:v>10</c:v>
                </c:pt>
                <c:pt idx="45">
                  <c:v>3</c:v>
                </c:pt>
                <c:pt idx="46">
                  <c:v>2</c:v>
                </c:pt>
                <c:pt idx="47">
                  <c:v>0</c:v>
                </c:pt>
                <c:pt idx="48">
                  <c:v>0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2344160"/>
        <c:axId val="192344552"/>
      </c:scatterChart>
      <c:catAx>
        <c:axId val="1923441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>
                    <a:latin typeface="Times New Roman" pitchFamily="18" charset="0"/>
                    <a:cs typeface="Times New Roman" pitchFamily="18" charset="0"/>
                  </a:rPr>
                  <a:t>Number</a:t>
                </a:r>
                <a:r>
                  <a:rPr lang="en-US" sz="1200" baseline="0">
                    <a:latin typeface="Times New Roman" pitchFamily="18" charset="0"/>
                    <a:cs typeface="Times New Roman" pitchFamily="18" charset="0"/>
                  </a:rPr>
                  <a:t> of Pairwise Differences: </a:t>
                </a:r>
                <a:r>
                  <a:rPr lang="en-US" sz="1200" i="1" baseline="0">
                    <a:latin typeface="Times New Roman" pitchFamily="18" charset="0"/>
                    <a:cs typeface="Times New Roman" pitchFamily="18" charset="0"/>
                  </a:rPr>
                  <a:t>Kajikia albida</a:t>
                </a:r>
                <a:endParaRPr lang="en-US" sz="1200" i="1">
                  <a:latin typeface="Times New Roman" pitchFamily="18" charset="0"/>
                  <a:cs typeface="Times New Roman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92344552"/>
        <c:crossesAt val="0"/>
        <c:auto val="1"/>
        <c:lblAlgn val="ctr"/>
        <c:lblOffset val="100"/>
        <c:tickLblSkip val="5"/>
        <c:noMultiLvlLbl val="0"/>
      </c:catAx>
      <c:valAx>
        <c:axId val="192344552"/>
        <c:scaling>
          <c:orientation val="minMax"/>
          <c:min val="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>
                    <a:latin typeface="Times New Roman" pitchFamily="18" charset="0"/>
                    <a:cs typeface="Times New Roman" pitchFamily="18" charset="0"/>
                  </a:rPr>
                  <a:t>Number</a:t>
                </a:r>
                <a:r>
                  <a:rPr lang="en-US" sz="1200" baseline="0">
                    <a:latin typeface="Times New Roman" pitchFamily="18" charset="0"/>
                    <a:cs typeface="Times New Roman" pitchFamily="18" charset="0"/>
                  </a:rPr>
                  <a:t> of Sites</a:t>
                </a:r>
                <a:endParaRPr lang="en-US" sz="1200">
                  <a:latin typeface="Times New Roman" pitchFamily="18" charset="0"/>
                  <a:cs typeface="Times New Roman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92344160"/>
        <c:crosses val="autoZero"/>
        <c:crossBetween val="between"/>
      </c:valAx>
      <c:spPr>
        <a:ln>
          <a:solidFill>
            <a:schemeClr val="tx1"/>
          </a:solidFill>
        </a:ln>
      </c:spPr>
    </c:plotArea>
    <c:legend>
      <c:legendPos val="r"/>
      <c:overlay val="0"/>
      <c:txPr>
        <a:bodyPr/>
        <a:lstStyle/>
        <a:p>
          <a:pPr>
            <a:defRPr sz="1200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11-10T19:40:00Z</dcterms:created>
  <dcterms:modified xsi:type="dcterms:W3CDTF">2014-11-10T19:40:00Z</dcterms:modified>
</cp:coreProperties>
</file>